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AE8DE" w14:textId="4199EB64" w:rsidR="009D4DBB" w:rsidRPr="009D4DBB" w:rsidRDefault="009D4DBB" w:rsidP="009D4DBB">
      <w:pPr>
        <w:pStyle w:val="Title"/>
      </w:pPr>
      <w:bookmarkStart w:id="0" w:name="OLE_LINK9"/>
      <w:bookmarkStart w:id="1" w:name="OLE_LINK10"/>
      <w:bookmarkStart w:id="2" w:name="_Hlk157843674"/>
      <w:r w:rsidRPr="009D4DBB">
        <w:t xml:space="preserve">Bioactivity of </w:t>
      </w:r>
      <w:r w:rsidRPr="009D4DBB">
        <w:rPr>
          <w:i/>
          <w:iCs/>
        </w:rPr>
        <w:t>Cyperus amuricus</w:t>
      </w:r>
      <w:r w:rsidRPr="009D4DBB">
        <w:t xml:space="preserve"> Extracts Against Hepatocellular Carcinoma and Molecular Docking Analysis Targeting the PI3K/AKT/mTOR Pathway</w:t>
      </w:r>
    </w:p>
    <w:p w14:paraId="0DFA132B" w14:textId="2FB167AF" w:rsidR="003C1C7E" w:rsidRPr="00702B9B" w:rsidRDefault="003C1C7E" w:rsidP="000D46F2">
      <w:pPr>
        <w:ind w:firstLine="0"/>
        <w:rPr>
          <w:rFonts w:eastAsia="Malgun Gothic" w:cs="Times New Roman"/>
          <w:b/>
          <w:bCs/>
          <w:vertAlign w:val="superscript"/>
        </w:rPr>
      </w:pPr>
      <w:bookmarkStart w:id="3" w:name="_Hlk200224575"/>
      <w:bookmarkEnd w:id="0"/>
      <w:bookmarkEnd w:id="1"/>
      <w:r w:rsidRPr="003C1C7E">
        <w:rPr>
          <w:rFonts w:cs="Times New Roman"/>
          <w:b/>
          <w:bCs/>
          <w:lang w:val="vi-VN"/>
        </w:rPr>
        <w:t>Thanh Luan Nguyen</w:t>
      </w:r>
      <w:r w:rsidRPr="003C1C7E">
        <w:rPr>
          <w:rFonts w:cs="Times New Roman"/>
          <w:b/>
          <w:bCs/>
          <w:vertAlign w:val="superscript"/>
          <w:lang w:val="vi-VN"/>
        </w:rPr>
        <w:t>1</w:t>
      </w:r>
      <w:r w:rsidRPr="003C1C7E">
        <w:rPr>
          <w:rFonts w:cs="Times New Roman"/>
          <w:b/>
          <w:bCs/>
          <w:lang w:val="vi-VN"/>
        </w:rPr>
        <w:t>, Thanh Khoi Tu</w:t>
      </w:r>
      <w:r w:rsidRPr="003C1C7E">
        <w:rPr>
          <w:rFonts w:cs="Times New Roman"/>
          <w:b/>
          <w:bCs/>
          <w:vertAlign w:val="superscript"/>
          <w:lang w:val="vi-VN"/>
        </w:rPr>
        <w:t>2</w:t>
      </w:r>
      <w:r w:rsidR="006074BF">
        <w:rPr>
          <w:rFonts w:cs="Times New Roman"/>
          <w:b/>
          <w:bCs/>
          <w:vertAlign w:val="superscript"/>
        </w:rPr>
        <w:t>,3</w:t>
      </w:r>
      <w:r w:rsidRPr="003C1C7E">
        <w:rPr>
          <w:rFonts w:cs="Times New Roman"/>
          <w:b/>
          <w:bCs/>
          <w:lang w:val="vi-VN"/>
        </w:rPr>
        <w:t>, Thien-Vy Phan</w:t>
      </w:r>
      <w:r w:rsidR="006074BF">
        <w:rPr>
          <w:rFonts w:cs="Times New Roman"/>
          <w:b/>
          <w:bCs/>
          <w:vertAlign w:val="superscript"/>
        </w:rPr>
        <w:t>4</w:t>
      </w:r>
      <w:r w:rsidRPr="003C1C7E">
        <w:rPr>
          <w:rFonts w:cs="Times New Roman"/>
          <w:b/>
          <w:bCs/>
          <w:lang w:val="vi-VN"/>
        </w:rPr>
        <w:t xml:space="preserve">, </w:t>
      </w:r>
      <w:r w:rsidRPr="003C1C7E">
        <w:rPr>
          <w:rFonts w:eastAsia="Malgun Gothic" w:cs="Times New Roman"/>
          <w:b/>
          <w:bCs/>
        </w:rPr>
        <w:t>Chanh M. Nguyen</w:t>
      </w:r>
      <w:r w:rsidR="006074BF">
        <w:rPr>
          <w:rFonts w:eastAsia="Malgun Gothic" w:cs="Times New Roman"/>
          <w:b/>
          <w:bCs/>
          <w:vertAlign w:val="superscript"/>
        </w:rPr>
        <w:t>5</w:t>
      </w:r>
      <w:r w:rsidRPr="003C1C7E">
        <w:rPr>
          <w:rFonts w:eastAsia="Malgun Gothic" w:cs="Times New Roman"/>
          <w:b/>
          <w:bCs/>
          <w:vertAlign w:val="superscript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6</w:t>
      </w:r>
      <w:r w:rsidRPr="003C1C7E">
        <w:rPr>
          <w:rFonts w:eastAsia="Malgun Gothic" w:cs="Times New Roman"/>
          <w:b/>
          <w:bCs/>
          <w:lang w:val="vi-VN"/>
        </w:rPr>
        <w:t xml:space="preserve"> Khoa D.</w:t>
      </w:r>
      <w:r w:rsidR="0058646B">
        <w:rPr>
          <w:rFonts w:eastAsia="Malgun Gothic" w:cs="Times New Roman"/>
          <w:b/>
          <w:bCs/>
        </w:rPr>
        <w:t xml:space="preserve"> </w:t>
      </w:r>
      <w:r w:rsidRPr="003C1C7E">
        <w:rPr>
          <w:rFonts w:eastAsia="Malgun Gothic" w:cs="Times New Roman"/>
          <w:b/>
          <w:bCs/>
          <w:lang w:val="vi-VN"/>
        </w:rPr>
        <w:t>Nguyen</w:t>
      </w:r>
      <w:r w:rsidR="006074BF">
        <w:rPr>
          <w:rFonts w:eastAsia="Malgun Gothic" w:cs="Times New Roman"/>
          <w:b/>
          <w:bCs/>
          <w:vertAlign w:val="superscript"/>
        </w:rPr>
        <w:t>5</w:t>
      </w:r>
      <w:r w:rsidRPr="003C1C7E">
        <w:rPr>
          <w:rFonts w:eastAsia="Malgun Gothic" w:cs="Times New Roman"/>
          <w:b/>
          <w:bCs/>
          <w:vertAlign w:val="superscript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6</w:t>
      </w:r>
      <w:r w:rsidRPr="003C1C7E">
        <w:rPr>
          <w:rFonts w:eastAsia="Malgun Gothic" w:cs="Times New Roman"/>
          <w:b/>
          <w:bCs/>
          <w:lang w:val="vi-VN"/>
        </w:rPr>
        <w:t xml:space="preserve"> </w:t>
      </w:r>
      <w:r w:rsidRPr="003C1C7E">
        <w:rPr>
          <w:rFonts w:cs="Times New Roman"/>
          <w:b/>
          <w:bCs/>
          <w:lang w:val="vi-VN"/>
        </w:rPr>
        <w:t>Minh Quan Pham</w:t>
      </w:r>
      <w:r w:rsidR="006074BF">
        <w:rPr>
          <w:rFonts w:cs="Times New Roman"/>
          <w:b/>
          <w:bCs/>
          <w:vertAlign w:val="superscript"/>
        </w:rPr>
        <w:t>7</w:t>
      </w:r>
      <w:r w:rsidRPr="003C1C7E">
        <w:rPr>
          <w:rFonts w:cs="Times New Roman"/>
          <w:b/>
          <w:bCs/>
          <w:vertAlign w:val="superscript"/>
          <w:lang w:val="vi-VN"/>
        </w:rPr>
        <w:t>,</w:t>
      </w:r>
      <w:r w:rsidR="006074BF">
        <w:rPr>
          <w:rFonts w:cs="Times New Roman"/>
          <w:b/>
          <w:bCs/>
          <w:vertAlign w:val="superscript"/>
        </w:rPr>
        <w:t>8</w:t>
      </w:r>
      <w:r w:rsidRPr="003C1C7E">
        <w:rPr>
          <w:rFonts w:cs="Times New Roman"/>
          <w:b/>
          <w:bCs/>
          <w:lang w:val="vi-VN"/>
        </w:rPr>
        <w:t xml:space="preserve">, </w:t>
      </w:r>
      <w:bookmarkStart w:id="4" w:name="_Hlk198943813"/>
      <w:r w:rsidRPr="003C1C7E">
        <w:rPr>
          <w:rFonts w:eastAsia="Malgun Gothic" w:cs="Times New Roman"/>
          <w:b/>
          <w:bCs/>
          <w:lang w:val="vi-VN"/>
        </w:rPr>
        <w:t>Hai Ha Pham Thi</w:t>
      </w:r>
      <w:r w:rsidRPr="003C1C7E">
        <w:rPr>
          <w:rFonts w:eastAsia="Malgun Gothic" w:cs="Times New Roman"/>
          <w:b/>
          <w:bCs/>
          <w:vertAlign w:val="superscript"/>
          <w:lang w:val="vi-VN"/>
        </w:rPr>
        <w:t>2</w:t>
      </w:r>
      <w:bookmarkEnd w:id="4"/>
      <w:r w:rsidRPr="003C1C7E">
        <w:rPr>
          <w:rFonts w:eastAsia="Malgun Gothic" w:cs="Times New Roman"/>
          <w:b/>
          <w:bCs/>
          <w:vertAlign w:val="superscript"/>
          <w:lang w:val="vi-VN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3</w:t>
      </w:r>
      <w:r w:rsidRPr="003C1C7E">
        <w:rPr>
          <w:rFonts w:eastAsia="Malgun Gothic" w:cs="Times New Roman"/>
          <w:b/>
          <w:bCs/>
          <w:vertAlign w:val="superscript"/>
          <w:lang w:val="vi-VN"/>
        </w:rPr>
        <w:t>*</w:t>
      </w:r>
      <w:bookmarkStart w:id="5" w:name="_Hlk157844257"/>
      <w:bookmarkEnd w:id="2"/>
    </w:p>
    <w:p w14:paraId="0CF1A321" w14:textId="45F361E3" w:rsidR="003C1C7E" w:rsidRPr="00702B9B" w:rsidRDefault="003C1C7E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 w:rsidRPr="00702B9B">
        <w:rPr>
          <w:rFonts w:cs="Times New Roman"/>
          <w:vertAlign w:val="superscript"/>
        </w:rPr>
        <w:t>1</w:t>
      </w:r>
      <w:r w:rsidR="00BC1ED6">
        <w:rPr>
          <w:rFonts w:cs="Times New Roman"/>
          <w:vertAlign w:val="superscript"/>
        </w:rPr>
        <w:t xml:space="preserve"> </w:t>
      </w:r>
      <w:r w:rsidRPr="00702B9B">
        <w:rPr>
          <w:rFonts w:cs="Times New Roman"/>
        </w:rPr>
        <w:t>HUTECH Institute of Applied Science, HUTECH University, Ho Chi Minh City, Viet Nam</w:t>
      </w:r>
    </w:p>
    <w:p w14:paraId="3EB76BA0" w14:textId="35BF9B3F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2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Center for Hi-Tech Development,</w:t>
      </w:r>
      <w:r w:rsidR="001B4EDA">
        <w:rPr>
          <w:rFonts w:cs="Times New Roman"/>
        </w:rPr>
        <w:t xml:space="preserve"> </w:t>
      </w:r>
      <w:r w:rsidR="001B4EDA" w:rsidRPr="006074BF">
        <w:rPr>
          <w:rFonts w:cs="Times New Roman"/>
        </w:rPr>
        <w:t>Nguyen Tat Thanh University</w:t>
      </w:r>
      <w:r w:rsidR="001B4EDA">
        <w:rPr>
          <w:rFonts w:cs="Times New Roman"/>
        </w:rPr>
        <w:t>,</w:t>
      </w:r>
      <w:r w:rsidRPr="006074BF">
        <w:rPr>
          <w:rFonts w:cs="Times New Roman"/>
        </w:rPr>
        <w:t xml:space="preserve"> Saigon Hi-Tech Park, Ho Chi Minh City, Vietnam.</w:t>
      </w:r>
    </w:p>
    <w:p w14:paraId="28E2C857" w14:textId="12B3A15F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3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NTT Hi-Tech Institute, Nguyen Tat Thanh University, Ho Chi Minh City, Vietnam.</w:t>
      </w:r>
    </w:p>
    <w:p w14:paraId="1C209437" w14:textId="1042790E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4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Faculty of Pharmacy, Nguyen Tat Thanh University, Ho Chi Minh City, Vietnam</w:t>
      </w:r>
    </w:p>
    <w:p w14:paraId="5F0082C4" w14:textId="21B086A9" w:rsidR="00AE3568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szCs w:val="20"/>
          <w:vertAlign w:val="superscript"/>
        </w:rPr>
        <w:t xml:space="preserve">5 </w:t>
      </w:r>
      <w:r w:rsidR="00AE3568" w:rsidRPr="008C663C">
        <w:rPr>
          <w:rFonts w:asciiTheme="majorBidi" w:hAnsiTheme="majorBidi" w:cstheme="majorBidi"/>
          <w:szCs w:val="20"/>
        </w:rPr>
        <w:t xml:space="preserve">Institute of Applied Science and Technology, </w:t>
      </w:r>
      <w:r w:rsidR="001B4EDA">
        <w:rPr>
          <w:rFonts w:asciiTheme="majorBidi" w:hAnsiTheme="majorBidi" w:cstheme="majorBidi"/>
          <w:szCs w:val="20"/>
        </w:rPr>
        <w:t xml:space="preserve">Van Lang </w:t>
      </w:r>
      <w:r w:rsidR="00AE3568" w:rsidRPr="008C663C">
        <w:rPr>
          <w:rFonts w:asciiTheme="majorBidi" w:hAnsiTheme="majorBidi" w:cstheme="majorBidi"/>
          <w:szCs w:val="20"/>
        </w:rPr>
        <w:t>School of Technology, Van Lang University, Ho Chi Minh City, Vietnam</w:t>
      </w:r>
    </w:p>
    <w:p w14:paraId="6466D46A" w14:textId="6760F1C7" w:rsidR="00AE3568" w:rsidRPr="00702B9B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>
        <w:rPr>
          <w:rFonts w:asciiTheme="majorBidi" w:hAnsiTheme="majorBidi" w:cstheme="majorBidi"/>
          <w:szCs w:val="20"/>
          <w:vertAlign w:val="superscript"/>
        </w:rPr>
        <w:t xml:space="preserve">6 </w:t>
      </w:r>
      <w:r w:rsidR="00AE3568" w:rsidRPr="008C663C">
        <w:rPr>
          <w:rFonts w:asciiTheme="majorBidi" w:hAnsiTheme="majorBidi" w:cstheme="majorBidi"/>
          <w:szCs w:val="20"/>
        </w:rPr>
        <w:t xml:space="preserve">Faculty of Applied Technology, </w:t>
      </w:r>
      <w:r w:rsidR="001B4EDA">
        <w:rPr>
          <w:rFonts w:asciiTheme="majorBidi" w:hAnsiTheme="majorBidi" w:cstheme="majorBidi"/>
          <w:szCs w:val="20"/>
        </w:rPr>
        <w:t xml:space="preserve">Van Lang </w:t>
      </w:r>
      <w:r w:rsidR="00AE3568" w:rsidRPr="008C663C">
        <w:rPr>
          <w:rFonts w:asciiTheme="majorBidi" w:hAnsiTheme="majorBidi" w:cstheme="majorBidi"/>
          <w:szCs w:val="20"/>
        </w:rPr>
        <w:t>School of Technology, Van Lang University,  Ho Chi Minh City, Vietnam</w:t>
      </w:r>
    </w:p>
    <w:p w14:paraId="099877B9" w14:textId="0DA70BD1" w:rsidR="00702B9B" w:rsidRPr="00702B9B" w:rsidRDefault="006074BF" w:rsidP="000D46F2">
      <w:pPr>
        <w:spacing w:before="40" w:after="40" w:line="288" w:lineRule="auto"/>
        <w:ind w:firstLine="0"/>
        <w:rPr>
          <w:rFonts w:cs="Times New Roman"/>
        </w:rPr>
      </w:pPr>
      <w:r>
        <w:rPr>
          <w:rFonts w:cs="Times New Roman"/>
          <w:vertAlign w:val="superscript"/>
        </w:rPr>
        <w:t xml:space="preserve">7 </w:t>
      </w:r>
      <w:r w:rsidR="00702B9B" w:rsidRPr="00702B9B">
        <w:rPr>
          <w:rFonts w:cs="Times New Roman"/>
        </w:rPr>
        <w:t>Institute of Natural Products Chemistry, Vietnam Academy of Science and Technology, Hanoi, Viet</w:t>
      </w:r>
      <w:r w:rsidR="00F1725C">
        <w:rPr>
          <w:rFonts w:cs="Times New Roman"/>
        </w:rPr>
        <w:t>n</w:t>
      </w:r>
      <w:r w:rsidR="00702B9B" w:rsidRPr="00702B9B">
        <w:rPr>
          <w:rFonts w:cs="Times New Roman"/>
        </w:rPr>
        <w:t>am.</w:t>
      </w:r>
    </w:p>
    <w:p w14:paraId="52CD7098" w14:textId="30FF8CFE" w:rsidR="00ED35BF" w:rsidRPr="00702B9B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>
        <w:rPr>
          <w:rFonts w:cs="Times New Roman"/>
          <w:vertAlign w:val="superscript"/>
        </w:rPr>
        <w:t>8</w:t>
      </w:r>
      <w:r w:rsidR="00BC1ED6">
        <w:rPr>
          <w:rFonts w:cs="Times New Roman"/>
          <w:vertAlign w:val="superscript"/>
        </w:rPr>
        <w:t xml:space="preserve"> </w:t>
      </w:r>
      <w:r w:rsidR="00702B9B" w:rsidRPr="00702B9B">
        <w:rPr>
          <w:rFonts w:cs="Times New Roman"/>
        </w:rPr>
        <w:t>Graduate University of Science and Technology, Vietnam Academy of Science and Technology (VAST), Hanoi, Viet</w:t>
      </w:r>
      <w:r w:rsidR="00AE3568">
        <w:rPr>
          <w:rFonts w:cs="Times New Roman"/>
        </w:rPr>
        <w:t>n</w:t>
      </w:r>
      <w:r w:rsidR="00702B9B" w:rsidRPr="00702B9B">
        <w:rPr>
          <w:rFonts w:cs="Times New Roman"/>
        </w:rPr>
        <w:t>am.</w:t>
      </w:r>
    </w:p>
    <w:p w14:paraId="2E655661" w14:textId="0D284CFE" w:rsidR="00ED35BF" w:rsidRPr="00184F6C" w:rsidRDefault="00ED35BF" w:rsidP="000D46F2">
      <w:pPr>
        <w:widowControl/>
        <w:wordWrap/>
        <w:autoSpaceDE/>
        <w:autoSpaceDN/>
        <w:ind w:firstLine="0"/>
        <w:jc w:val="left"/>
        <w:rPr>
          <w:rFonts w:cs="Times New Roman"/>
          <w:b/>
          <w:szCs w:val="24"/>
        </w:rPr>
      </w:pPr>
      <w:bookmarkStart w:id="6" w:name="_Hlk199075312"/>
      <w:r w:rsidRPr="00184F6C">
        <w:rPr>
          <w:rFonts w:cs="Times New Roman"/>
          <w:b/>
          <w:szCs w:val="24"/>
        </w:rPr>
        <w:t>*</w:t>
      </w:r>
      <w:r w:rsidR="00CE489F">
        <w:rPr>
          <w:rFonts w:cs="Times New Roman"/>
          <w:b/>
          <w:szCs w:val="24"/>
        </w:rPr>
        <w:t xml:space="preserve"> </w:t>
      </w:r>
      <w:bookmarkStart w:id="7" w:name="Corresponding"/>
      <w:bookmarkEnd w:id="7"/>
      <w:r w:rsidRPr="00CE489F">
        <w:rPr>
          <w:rFonts w:cs="Times New Roman"/>
          <w:b/>
          <w:szCs w:val="24"/>
        </w:rPr>
        <w:t>Correspond</w:t>
      </w:r>
      <w:r w:rsidR="0058646B" w:rsidRPr="00CE489F">
        <w:rPr>
          <w:rFonts w:cs="Times New Roman"/>
          <w:b/>
          <w:szCs w:val="24"/>
        </w:rPr>
        <w:t>ing author:</w:t>
      </w:r>
    </w:p>
    <w:p w14:paraId="12EB6B39" w14:textId="4DD91F98" w:rsidR="001B4351" w:rsidRDefault="00702B9B" w:rsidP="000D46F2">
      <w:pPr>
        <w:spacing w:before="40" w:after="40" w:line="288" w:lineRule="auto"/>
        <w:ind w:firstLine="0"/>
        <w:rPr>
          <w:rFonts w:cs="Times New Roman"/>
        </w:rPr>
      </w:pPr>
      <w:bookmarkStart w:id="8" w:name="_Hlk198943881"/>
      <w:bookmarkEnd w:id="5"/>
      <w:r>
        <w:rPr>
          <w:rFonts w:cs="Times New Roman"/>
        </w:rPr>
        <w:t xml:space="preserve">Email: </w:t>
      </w:r>
      <w:hyperlink r:id="rId6" w:history="1">
        <w:r w:rsidR="00CE489F" w:rsidRPr="00816A48">
          <w:rPr>
            <w:rStyle w:val="Hyperlink"/>
            <w:rFonts w:cs="Times New Roman"/>
            <w:color w:val="0D0D0D" w:themeColor="text1" w:themeTint="F2"/>
            <w:u w:val="none"/>
          </w:rPr>
          <w:t>pthha@ntt.edu.vn</w:t>
        </w:r>
      </w:hyperlink>
      <w:bookmarkEnd w:id="3"/>
      <w:bookmarkEnd w:id="6"/>
      <w:bookmarkEnd w:id="8"/>
      <w:r w:rsidR="00CE489F">
        <w:rPr>
          <w:rFonts w:cs="Times New Roman"/>
        </w:rPr>
        <w:t xml:space="preserve"> (Ph.D.)</w:t>
      </w:r>
    </w:p>
    <w:p w14:paraId="0DC5ED10" w14:textId="77777777" w:rsidR="00963885" w:rsidRDefault="00963885" w:rsidP="00702B9B">
      <w:pPr>
        <w:spacing w:before="40" w:after="40" w:line="288" w:lineRule="auto"/>
        <w:rPr>
          <w:rFonts w:cs="Times New Roman"/>
        </w:rPr>
      </w:pPr>
    </w:p>
    <w:p w14:paraId="707FA5E3" w14:textId="1CDAD7E5" w:rsidR="00963885" w:rsidRDefault="00963885" w:rsidP="000D46F2">
      <w:pPr>
        <w:spacing w:before="40" w:after="40" w:line="288" w:lineRule="auto"/>
        <w:ind w:firstLine="0"/>
        <w:rPr>
          <w:rFonts w:cs="Times New Roman"/>
          <w:b/>
          <w:bCs/>
        </w:rPr>
      </w:pPr>
      <w:r w:rsidRPr="00963885">
        <w:rPr>
          <w:rFonts w:cs="Times New Roman"/>
          <w:b/>
          <w:bCs/>
        </w:rPr>
        <w:t>Short Title</w:t>
      </w:r>
    </w:p>
    <w:p w14:paraId="00AF94F1" w14:textId="7E42867C" w:rsidR="00963885" w:rsidRPr="00702B9B" w:rsidRDefault="00D57707" w:rsidP="000D46F2">
      <w:pPr>
        <w:ind w:firstLine="0"/>
        <w:sectPr w:rsidR="00963885" w:rsidRPr="00702B9B" w:rsidSect="00ED35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63885">
        <w:rPr>
          <w:i/>
          <w:iCs/>
        </w:rPr>
        <w:t>Cyperus amuricus</w:t>
      </w:r>
      <w:r>
        <w:rPr>
          <w:i/>
          <w:iCs/>
        </w:rPr>
        <w:t xml:space="preserve">: </w:t>
      </w:r>
      <w:r>
        <w:t>Anti-Hepatocellular</w:t>
      </w:r>
      <w:r w:rsidR="00963885" w:rsidRPr="00963885">
        <w:t xml:space="preserve"> Carcinoma and Molecular Docking Targeting the PI3K/AKT/mTOR Pathway</w:t>
      </w:r>
    </w:p>
    <w:p w14:paraId="69BDD453" w14:textId="7A80051A" w:rsidR="00ED35BF" w:rsidRDefault="00437F44" w:rsidP="00816A48">
      <w:pPr>
        <w:pStyle w:val="Heading2"/>
        <w:numPr>
          <w:ilvl w:val="0"/>
          <w:numId w:val="0"/>
        </w:numPr>
        <w:ind w:left="360" w:hanging="360"/>
      </w:pPr>
      <w:bookmarkStart w:id="9" w:name="Abstract"/>
      <w:bookmarkStart w:id="10" w:name="Introduction"/>
      <w:bookmarkStart w:id="11" w:name="Materials"/>
      <w:bookmarkStart w:id="12" w:name="Results"/>
      <w:bookmarkEnd w:id="9"/>
      <w:bookmarkEnd w:id="10"/>
      <w:bookmarkEnd w:id="11"/>
      <w:bookmarkEnd w:id="12"/>
      <w:r>
        <w:lastRenderedPageBreak/>
        <w:t>Suppor</w:t>
      </w:r>
      <w:r w:rsidR="005F15B9">
        <w:t>ting information</w:t>
      </w:r>
    </w:p>
    <w:p w14:paraId="71265DC5" w14:textId="38E0D207" w:rsidR="00432BD9" w:rsidRPr="004640EB" w:rsidRDefault="00432BD9" w:rsidP="004640EB">
      <w:pPr>
        <w:spacing w:before="200" w:after="80"/>
        <w:ind w:firstLine="0"/>
        <w:rPr>
          <w:b/>
          <w:bCs/>
        </w:rPr>
      </w:pPr>
      <w:r w:rsidRPr="004640EB">
        <w:rPr>
          <w:b/>
          <w:bCs/>
        </w:rPr>
        <w:t xml:space="preserve">S3 </w:t>
      </w:r>
      <w:r w:rsidR="00243B02">
        <w:rPr>
          <w:b/>
          <w:bCs/>
        </w:rPr>
        <w:t xml:space="preserve">Table. </w:t>
      </w:r>
      <w:r w:rsidR="00243B02" w:rsidRPr="00243B02">
        <w:rPr>
          <w:b/>
          <w:bCs/>
        </w:rPr>
        <w:t>Molecular Docking Screening of Cyperus amuricus-Derived Compounds Targeting PI3K, AKT, and mT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26"/>
        <w:gridCol w:w="1406"/>
        <w:gridCol w:w="3106"/>
        <w:gridCol w:w="1729"/>
        <w:gridCol w:w="631"/>
        <w:gridCol w:w="592"/>
        <w:gridCol w:w="736"/>
      </w:tblGrid>
      <w:tr w:rsidR="00243B02" w:rsidRPr="00432BD9" w14:paraId="74FE1592" w14:textId="77777777" w:rsidTr="004640EB">
        <w:trPr>
          <w:trHeight w:val="300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78F4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left"/>
              <w:rPr>
                <w:rFonts w:cs="Times New Roman"/>
                <w:kern w:val="0"/>
                <w:szCs w:val="20"/>
                <w:lang w:eastAsia="en-US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088E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9AA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2048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3E0A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EDA1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43C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243B02" w:rsidRPr="00432BD9" w14:paraId="5123847D" w14:textId="77777777" w:rsidTr="003B3612">
        <w:trPr>
          <w:trHeight w:val="270"/>
        </w:trPr>
        <w:tc>
          <w:tcPr>
            <w:tcW w:w="45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790A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  <w:t>No.</w:t>
            </w:r>
          </w:p>
          <w:p w14:paraId="763A4DCF" w14:textId="3B254D35" w:rsidR="00A514BD" w:rsidRPr="00432BD9" w:rsidRDefault="00A514BD" w:rsidP="00432BD9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77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15110C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  <w:t>Compound CID</w:t>
            </w:r>
          </w:p>
          <w:p w14:paraId="35C7E946" w14:textId="3DFCB02D" w:rsidR="00A514BD" w:rsidRPr="00432BD9" w:rsidRDefault="00A514BD" w:rsidP="00432BD9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72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4DF69F8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  <w:t>Compounds</w:t>
            </w:r>
          </w:p>
          <w:p w14:paraId="0EF89174" w14:textId="0953C230" w:rsidR="00A514BD" w:rsidRPr="00432BD9" w:rsidRDefault="00A514BD" w:rsidP="00432BD9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5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5E7583E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  <w:t>Clas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34243" w14:textId="63D2CC36" w:rsidR="00A514BD" w:rsidRPr="00432BD9" w:rsidRDefault="00243B02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  <w:t>PI3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1E765" w14:textId="4DF3848A" w:rsidR="00A514BD" w:rsidRPr="00432BD9" w:rsidRDefault="00243B02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  <w:t>AKT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6EC7A" w14:textId="63ECA039" w:rsidR="00A514BD" w:rsidRPr="00432BD9" w:rsidRDefault="00243B02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  <w:t>mTOR</w:t>
            </w:r>
          </w:p>
        </w:tc>
      </w:tr>
      <w:tr w:rsidR="00243B02" w:rsidRPr="00432BD9" w14:paraId="471CEEEA" w14:textId="77777777" w:rsidTr="003B3612">
        <w:trPr>
          <w:trHeight w:val="270"/>
        </w:trPr>
        <w:tc>
          <w:tcPr>
            <w:tcW w:w="4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F0B6F" w14:textId="440D9059" w:rsidR="00243B02" w:rsidRPr="00432BD9" w:rsidRDefault="00243B02" w:rsidP="00243B02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77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6AEA3" w14:textId="108D8C6E" w:rsidR="00243B02" w:rsidRPr="00432BD9" w:rsidRDefault="00243B02" w:rsidP="00243B02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2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B2D8E" w14:textId="573CAE46" w:rsidR="00243B02" w:rsidRPr="00432BD9" w:rsidRDefault="00243B02" w:rsidP="00243B02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5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F625F" w14:textId="305B8E79" w:rsidR="00243B02" w:rsidRPr="00432BD9" w:rsidRDefault="00243B02" w:rsidP="00243B02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DC2C9" w14:textId="13F77125" w:rsidR="00243B02" w:rsidRPr="00432BD9" w:rsidRDefault="00243B02" w:rsidP="00243B02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  <w:t>7k6m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65E8D" w14:textId="5051CCB3" w:rsidR="00243B02" w:rsidRPr="00432BD9" w:rsidRDefault="00243B02" w:rsidP="00243B02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  <w:t>5kcv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636A4" w14:textId="032007E5" w:rsidR="00243B02" w:rsidRPr="00432BD9" w:rsidRDefault="00243B02" w:rsidP="00243B02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b/>
                <w:bCs/>
                <w:color w:val="000000"/>
                <w:kern w:val="0"/>
                <w:sz w:val="22"/>
                <w:lang w:eastAsia="en-US"/>
              </w:rPr>
              <w:t>4jsv</w:t>
            </w:r>
          </w:p>
        </w:tc>
      </w:tr>
      <w:tr w:rsidR="00243B02" w:rsidRPr="00432BD9" w14:paraId="4BF41175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752D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1053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306048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C6D3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(-)-alpha-Cadine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9A9A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F5F3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5831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32B0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0</w:t>
            </w:r>
          </w:p>
        </w:tc>
      </w:tr>
      <w:tr w:rsidR="00243B02" w:rsidRPr="00432BD9" w14:paraId="138404DC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9864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12E0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12310804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1A5B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(2S,3S)-2,3-Dihydroxy-2 isopropylbutyric acid [(5R,6S)-6 hydroxy-1-azabicyclo[3.3.0]oct-3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EDB8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lkal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94F6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79EB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1E30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6</w:t>
            </w:r>
          </w:p>
        </w:tc>
      </w:tr>
      <w:tr w:rsidR="00243B02" w:rsidRPr="00432BD9" w14:paraId="670C20F7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D7B9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AB5D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787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338A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,2,4-Benzenetri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3568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Benzentrio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C396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44BD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E3BE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6</w:t>
            </w:r>
          </w:p>
        </w:tc>
      </w:tr>
      <w:tr w:rsidR="00243B02" w:rsidRPr="00432BD9" w14:paraId="7544F597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8899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3D75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49994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B2C5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-Bromo-11-iodoundeca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2AFD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Hydrocarbo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19F6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E194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B815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3</w:t>
            </w:r>
          </w:p>
        </w:tc>
      </w:tr>
      <w:tr w:rsidR="00243B02" w:rsidRPr="00432BD9" w14:paraId="29061862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4C0D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6156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8813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738D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-Butyl 2-isobutyl phthalate; 2 Methylpropyl butyl phthalate;  Butyl isobutyl phthal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5B71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 phthalate ester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D50C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1E72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E51E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3</w:t>
            </w:r>
          </w:p>
        </w:tc>
      </w:tr>
      <w:tr w:rsidR="00243B02" w:rsidRPr="00432BD9" w14:paraId="649EA6FA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7D18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D261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65553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ABE6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-(Benzyloxymethyl)-5- methylfura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1B3F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ura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1511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1854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3A48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1</w:t>
            </w:r>
          </w:p>
        </w:tc>
      </w:tr>
      <w:tr w:rsidR="00243B02" w:rsidRPr="00432BD9" w14:paraId="17A3197D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B51E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247A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5833395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46E6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,7-diphenyl-1,6-dioxopyridazino[4,5,2',3']pyrrolo[4',5'-d]pyridazi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C515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lkal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8705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0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A59E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0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7B16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0</w:t>
            </w:r>
          </w:p>
        </w:tc>
      </w:tr>
      <w:tr w:rsidR="00243B02" w:rsidRPr="00432BD9" w14:paraId="49EC6FB9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8911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3716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5267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477A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-methylpentadeca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69AA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Hydrocarbo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84D7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0A2A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D958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8</w:t>
            </w:r>
          </w:p>
        </w:tc>
      </w:tr>
      <w:tr w:rsidR="00243B02" w:rsidRPr="00432BD9" w14:paraId="71D49F27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E055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030D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66206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6070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-Pyrazoline, 5-ethyl-1,4-dimethy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4B9F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ura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E9DA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4067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8A61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4</w:t>
            </w:r>
          </w:p>
        </w:tc>
      </w:tr>
      <w:tr w:rsidR="00243B02" w:rsidRPr="00432BD9" w14:paraId="4E74ED8D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ACE4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7A81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63183610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2016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,4,5,4'-Tetramethoxystilbe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77A3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Resveratro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86D5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7890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0DD5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5</w:t>
            </w:r>
          </w:p>
        </w:tc>
      </w:tr>
      <w:tr w:rsidR="00243B02" w:rsidRPr="00432BD9" w14:paraId="623E01E5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65BE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01BC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121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2E95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,4-dimethoxybenzoic acid (Veratric acid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90629" w14:textId="59B879CB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Benzoic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DF83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7F4A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0918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7</w:t>
            </w:r>
          </w:p>
        </w:tc>
      </w:tr>
      <w:tr w:rsidR="00243B02" w:rsidRPr="00432BD9" w14:paraId="1A12C794" w14:textId="77777777" w:rsidTr="004640EB">
        <w:trPr>
          <w:trHeight w:val="552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8258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4609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30546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D87C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-cyclopentylpropionic acid, tridecyl est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0949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Diterpen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1779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4C22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A23A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9</w:t>
            </w:r>
          </w:p>
        </w:tc>
      </w:tr>
      <w:tr w:rsidR="00243B02" w:rsidRPr="00432BD9" w14:paraId="34CBB7DE" w14:textId="77777777" w:rsidTr="004640EB">
        <w:trPr>
          <w:trHeight w:val="552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0A51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A15C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5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CF0A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-hydroxybenzoic acid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4DE6D" w14:textId="5287686A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A monohydroxybenzoic acid,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5DB8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2D0E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4530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4</w:t>
            </w:r>
          </w:p>
        </w:tc>
      </w:tr>
      <w:tr w:rsidR="00243B02" w:rsidRPr="00432BD9" w14:paraId="551F56E9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22DE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8495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40147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4395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-Mercaptophen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3D5B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9854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A9B1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C478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4</w:t>
            </w:r>
          </w:p>
        </w:tc>
      </w:tr>
      <w:tr w:rsidR="00243B02" w:rsidRPr="00432BD9" w14:paraId="7D159190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0494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7611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37099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A6BC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-Vinylcholestan-3-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7D36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hytostero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5E2B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69D0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0C7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1</w:t>
            </w:r>
          </w:p>
        </w:tc>
      </w:tr>
      <w:tr w:rsidR="00243B02" w:rsidRPr="00432BD9" w14:paraId="55F56189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FBCC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A8C0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6242857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BFDB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,7,3’-trihydroxy-5’-methoxy-8-prenylflava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A42D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38DD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6746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0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CB62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6</w:t>
            </w:r>
          </w:p>
        </w:tc>
      </w:tr>
      <w:tr w:rsidR="00243B02" w:rsidRPr="00432BD9" w14:paraId="5DA1C07F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E874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9C32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482974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4BEF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,7,8-trimethoxycoumar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D104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oumar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64B7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9B54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C1C3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5</w:t>
            </w:r>
          </w:p>
        </w:tc>
      </w:tr>
      <w:tr w:rsidR="00243B02" w:rsidRPr="00432BD9" w14:paraId="76B27D0B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D784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B37B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3403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2F2E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,7-dimethoxy-8-(gamma,gamma-dimethylallyloxy) coumar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D22D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oumar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F3CF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3CBC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D02D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1</w:t>
            </w:r>
          </w:p>
        </w:tc>
      </w:tr>
      <w:tr w:rsidR="00243B02" w:rsidRPr="00432BD9" w14:paraId="52721F8F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3FCC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4E00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775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64A2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,7-dimethoxycoumarin (citropten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F768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oumar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28A8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86DE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DE89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5</w:t>
            </w:r>
          </w:p>
        </w:tc>
      </w:tr>
      <w:tr w:rsidR="00243B02" w:rsidRPr="00432BD9" w14:paraId="3D45CE81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19E4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1976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37332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7F60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-Hydroxymethylfurfura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65E1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ura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48CD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D0BC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A615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4</w:t>
            </w:r>
          </w:p>
        </w:tc>
      </w:tr>
      <w:tr w:rsidR="00243B02" w:rsidRPr="00432BD9" w14:paraId="146A78F0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FFAA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lastRenderedPageBreak/>
              <w:t>2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0106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2607778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3F7F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,3',4'-trihydroxy-4-methoxy-7-methylauro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57A2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D292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F987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950B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9</w:t>
            </w:r>
          </w:p>
        </w:tc>
      </w:tr>
      <w:tr w:rsidR="00243B02" w:rsidRPr="00432BD9" w14:paraId="31A07294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E5DB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DF6B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324625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4721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-(gamma,gamma-dimethylallyloxy)-8-methoxycoumar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4DD9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oumar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6A29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9000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3FA9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7</w:t>
            </w:r>
          </w:p>
        </w:tc>
      </w:tr>
      <w:tr w:rsidR="00243B02" w:rsidRPr="00432BD9" w14:paraId="7086F6E2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872C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916E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6242857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44E9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,3’-dihydroxy-5,5’-dimethoxy-8-prenylflava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1C46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8C19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7A8B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0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FDBF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4</w:t>
            </w:r>
          </w:p>
        </w:tc>
      </w:tr>
      <w:tr w:rsidR="00243B02" w:rsidRPr="00432BD9" w14:paraId="2133691B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A3FF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527A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42768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2B33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,8-dimethoxycoumar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2B39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oumar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F739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1CD8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7A3C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1</w:t>
            </w:r>
          </w:p>
        </w:tc>
      </w:tr>
      <w:tr w:rsidR="00243B02" w:rsidRPr="00432BD9" w14:paraId="3CED60EA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3F9C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2911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73568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2A33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-Isopropenyl-1,4a-dimethyl-4,4a,5,6,7,8-hexahydro-3H-naphthalen-2-o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EEAB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00FB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74B5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18E5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7</w:t>
            </w:r>
          </w:p>
        </w:tc>
      </w:tr>
      <w:tr w:rsidR="00243B02" w:rsidRPr="00432BD9" w14:paraId="57716E18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BC04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C6AB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38453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76D1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,15-Octadecadiynoic acid, methyl est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5925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D08F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E16B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A57A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3</w:t>
            </w:r>
          </w:p>
        </w:tc>
      </w:tr>
      <w:tr w:rsidR="00243B02" w:rsidRPr="00432BD9" w14:paraId="56A144A1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9730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F758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57439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4DAC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-heptadecyn-1-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95C5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atty alcoho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963C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5BD2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5942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0</w:t>
            </w:r>
          </w:p>
        </w:tc>
      </w:tr>
      <w:tr w:rsidR="00243B02" w:rsidRPr="00432BD9" w14:paraId="05D80B7D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2B1A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52F8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0442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7089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cacet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ACF1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7515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841F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8300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9</w:t>
            </w:r>
          </w:p>
        </w:tc>
      </w:tr>
      <w:tr w:rsidR="00243B02" w:rsidRPr="00432BD9" w14:paraId="1CF016E1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D66B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97B8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0961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4A59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denosi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E4D2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Ribonucleosid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2249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2656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93B9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9</w:t>
            </w:r>
          </w:p>
        </w:tc>
      </w:tr>
      <w:tr w:rsidR="00243B02" w:rsidRPr="00432BD9" w14:paraId="4B86814A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A755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4DFB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452086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4028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lpha-Cypero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C17C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897A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E357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5C36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</w:tr>
      <w:tr w:rsidR="00243B02" w:rsidRPr="00432BD9" w14:paraId="2B7D1D30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ACE2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4431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898327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0C06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lpha-D-Glucopyranosid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7B30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Trisaccharid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B886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BC89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BB43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2</w:t>
            </w:r>
          </w:p>
        </w:tc>
      </w:tr>
      <w:tr w:rsidR="00243B02" w:rsidRPr="00432BD9" w14:paraId="61981566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5934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0DB2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654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8663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lpha-PINE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7493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Terpen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1287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B04E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7BC1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0</w:t>
            </w:r>
          </w:p>
        </w:tc>
      </w:tr>
      <w:tr w:rsidR="00243B02" w:rsidRPr="00432BD9" w14:paraId="55EEAC6B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9CFB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3256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856614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1771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lpha-seline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B86F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e hydrocarbo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5A5C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6447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CB23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6</w:t>
            </w:r>
          </w:p>
        </w:tc>
      </w:tr>
      <w:tr w:rsidR="00243B02" w:rsidRPr="00432BD9" w14:paraId="6DD3B632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9720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8DC6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808890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5197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nticopalic acid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9B95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Diterpen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8CFD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B627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E7CB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9</w:t>
            </w:r>
          </w:p>
        </w:tc>
      </w:tr>
      <w:tr w:rsidR="00243B02" w:rsidRPr="00432BD9" w14:paraId="175412AC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1991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A199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0443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43A4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pigen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2277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094D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AADB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6DC0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9</w:t>
            </w:r>
          </w:p>
        </w:tc>
      </w:tr>
      <w:tr w:rsidR="00243B02" w:rsidRPr="00432BD9" w14:paraId="19E89079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D1C5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3FC0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65536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A514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Aristolone 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AB0A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739E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520E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CB49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2</w:t>
            </w:r>
          </w:p>
        </w:tc>
      </w:tr>
      <w:tr w:rsidR="00243B02" w:rsidRPr="00432BD9" w14:paraId="264515BB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B2B5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AFAC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1354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D6EC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romandendre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BC66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62C4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DDD7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4F84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3</w:t>
            </w:r>
          </w:p>
        </w:tc>
      </w:tr>
      <w:tr w:rsidR="00243B02" w:rsidRPr="00432BD9" w14:paraId="659C9334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F764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98FB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545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B931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scaridole epoxid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EFD6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C661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6062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6F90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</w:t>
            </w:r>
          </w:p>
        </w:tc>
      </w:tr>
      <w:tr w:rsidR="00243B02" w:rsidRPr="00432BD9" w14:paraId="5FB97203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80FE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7CF5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1220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2199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Aureusidin 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4C7E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5264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B6C2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2057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</w:tr>
      <w:tr w:rsidR="00243B02" w:rsidRPr="00432BD9" w14:paraId="1C3A910E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7C29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205F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347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89DE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Benzyl butyl phthal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BDCB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 phthalate ester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05D9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300E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7A89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2</w:t>
            </w:r>
          </w:p>
        </w:tc>
      </w:tr>
      <w:tr w:rsidR="00243B02" w:rsidRPr="00432BD9" w14:paraId="768F6E67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B796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D9B3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586487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67B0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beta-himachale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4B99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046D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BA64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63C9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1</w:t>
            </w:r>
          </w:p>
        </w:tc>
      </w:tr>
      <w:tr w:rsidR="00243B02" w:rsidRPr="00432BD9" w14:paraId="28903206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B67C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9B2A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1596917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F657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beta-Maalie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DB1B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6C0A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86E2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59DB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4</w:t>
            </w:r>
          </w:p>
        </w:tc>
      </w:tr>
      <w:tr w:rsidR="00243B02" w:rsidRPr="00432BD9" w14:paraId="358F635E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BE10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4A30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42393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61D5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beta-seline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5EAE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e hydrocarbo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2C01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F461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081C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</w:tr>
      <w:tr w:rsidR="00243B02" w:rsidRPr="00432BD9" w14:paraId="2E08436D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3F03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2D9A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22284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7EF7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β-sitoster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2BED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hytostero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139B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F1C7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48B1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2</w:t>
            </w:r>
          </w:p>
        </w:tc>
      </w:tr>
      <w:tr w:rsidR="00243B02" w:rsidRPr="00432BD9" w14:paraId="55FF557F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F792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87F4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7301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EE7E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Bisabolol oxide II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3E08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Oxolan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A4A4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0637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434E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7</w:t>
            </w:r>
          </w:p>
        </w:tc>
      </w:tr>
      <w:tr w:rsidR="00243B02" w:rsidRPr="00432BD9" w14:paraId="2CEA19C5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FBB1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9F01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354342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0753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Butyl ole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D9D6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D224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818A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61D2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4</w:t>
            </w:r>
          </w:p>
        </w:tc>
      </w:tr>
      <w:tr w:rsidR="00243B02" w:rsidRPr="00432BD9" w14:paraId="7CD88B19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B6CE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E186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124299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06D5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affeoylmalic Acid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64ED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n ester of caffeic acid and malic ac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A3D4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DC41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813B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6</w:t>
            </w:r>
          </w:p>
        </w:tc>
      </w:tr>
      <w:tr w:rsidR="00243B02" w:rsidRPr="00432BD9" w14:paraId="5188E2F8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D2C7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F270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315832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754A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affeoylquinic acid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8DE3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Quinic acid derivativ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20B8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0CCD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F916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3</w:t>
            </w:r>
          </w:p>
        </w:tc>
      </w:tr>
      <w:tr w:rsidR="00243B02" w:rsidRPr="00432BD9" w14:paraId="59AA93FD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82EC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7EE6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1794427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806E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hlorogenic acid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0DD1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 cinnamate ester/ polyphenolic compound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E713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AAEE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50FC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</w:tr>
      <w:tr w:rsidR="00243B02" w:rsidRPr="00432BD9" w14:paraId="0117B175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C3D2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3F99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57801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5233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lionaster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8D3B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hytostero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FDAF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11A3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8797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9</w:t>
            </w:r>
          </w:p>
        </w:tc>
      </w:tr>
      <w:tr w:rsidR="00243B02" w:rsidRPr="00432BD9" w14:paraId="435E7695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F7AF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D4F0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12303902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A78C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opae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36CF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754A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79B9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861D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2</w:t>
            </w:r>
          </w:p>
        </w:tc>
      </w:tr>
      <w:tr w:rsidR="00243B02" w:rsidRPr="00432BD9" w14:paraId="620C4E6B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8072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8030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78931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32A7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orymbolo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86F9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DA99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F75A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2185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5</w:t>
            </w:r>
          </w:p>
        </w:tc>
      </w:tr>
      <w:tr w:rsidR="00243B02" w:rsidRPr="00432BD9" w14:paraId="441DEBED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93B0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A8BC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23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93D7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oumar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3AFF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hromenone (benzo-</w:t>
            </w:r>
            <w:r w:rsidRPr="00432BD9">
              <w:rPr>
                <w:rFonts w:cs="Times New Roman"/>
                <w:i/>
                <w:iCs/>
                <w:color w:val="000000"/>
                <w:kern w:val="0"/>
                <w:sz w:val="22"/>
                <w:lang w:eastAsia="en-US"/>
              </w:rPr>
              <w:t>α</w:t>
            </w: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pyrone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2931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2871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5691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2</w:t>
            </w:r>
          </w:p>
        </w:tc>
      </w:tr>
      <w:tr w:rsidR="00243B02" w:rsidRPr="00432BD9" w14:paraId="76F7687F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0C90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lastRenderedPageBreak/>
              <w:t>5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BE00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60491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ADCE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yclocoloreno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B332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Ketone grou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554A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C5DA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1E69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8</w:t>
            </w:r>
          </w:p>
        </w:tc>
      </w:tr>
      <w:tr w:rsidR="00243B02" w:rsidRPr="00432BD9" w14:paraId="1D7A7AB7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0BAD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C706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33851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C5B1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yclodododecanol, 1-aminomethy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9B76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lcohols and polyols, Lacton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DA46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9409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0932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6</w:t>
            </w:r>
          </w:p>
        </w:tc>
      </w:tr>
      <w:tr w:rsidR="00243B02" w:rsidRPr="00432BD9" w14:paraId="19417F97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28AC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20AD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7898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E705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yperaquino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A330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quinones and an organic heterotricyclic compoun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583A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8F9F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A06B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3</w:t>
            </w:r>
          </w:p>
        </w:tc>
      </w:tr>
      <w:tr w:rsidR="00243B02" w:rsidRPr="00432BD9" w14:paraId="23E914FA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8924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19AF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12308843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1CCC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ypere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FFF7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e hydrocarbo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7991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82DA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CC2C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5</w:t>
            </w:r>
          </w:p>
        </w:tc>
      </w:tr>
      <w:tr w:rsidR="00243B02" w:rsidRPr="00432BD9" w14:paraId="47B79660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675A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BDE9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4076601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376F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yper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D7E3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F1CC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0E01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23A6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7</w:t>
            </w:r>
          </w:p>
        </w:tc>
      </w:tr>
      <w:tr w:rsidR="00243B02" w:rsidRPr="00432BD9" w14:paraId="6F2F1AA4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0BE9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D496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308848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523B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yperotund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ECB8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3FC2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D177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B26E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</w:tr>
      <w:tr w:rsidR="00243B02" w:rsidRPr="00432BD9" w14:paraId="688ED1AF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DF96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650D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8722630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F9AB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yperotundo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D86D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A98E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8DBF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B6AD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1</w:t>
            </w:r>
          </w:p>
        </w:tc>
      </w:tr>
      <w:tr w:rsidR="00243B02" w:rsidRPr="00432BD9" w14:paraId="42F7991C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F121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615A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50072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2FD8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Dasycarpidan-1-methanol, acetate (ester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EDD0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3573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515B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E232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</w:tr>
      <w:tr w:rsidR="00243B02" w:rsidRPr="00432BD9" w14:paraId="39406139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9B07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2E72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026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9426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Dibutyl phthal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A87C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 phthalate ester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8CDC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BA40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1C00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6</w:t>
            </w:r>
          </w:p>
        </w:tc>
      </w:tr>
      <w:tr w:rsidR="00243B02" w:rsidRPr="00432BD9" w14:paraId="4958C083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EA6A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BC0B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1728336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AD0F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Diethylmalonic acid, pentyl 3 phenoxybenzyl est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B238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F985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4EDD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54AF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0</w:t>
            </w:r>
          </w:p>
        </w:tc>
      </w:tr>
      <w:tr w:rsidR="00243B02" w:rsidRPr="00432BD9" w14:paraId="4C469FBC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E4DE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0BCB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41207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096B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Digitox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89FF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ardiac glycosid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C738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81A5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76CD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9</w:t>
            </w:r>
          </w:p>
        </w:tc>
      </w:tr>
      <w:tr w:rsidR="00243B02" w:rsidRPr="00432BD9" w14:paraId="15379DD1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ADB4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AB61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1612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3525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Diosmet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31DC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9C20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5F1A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5068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</w:tr>
      <w:tr w:rsidR="00243B02" w:rsidRPr="00432BD9" w14:paraId="65844F00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E26A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EAD3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49496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E7D5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Di-sec-butyl phthal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19C0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The esterification of isobutanol and phthalic anhydrid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C525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FFFF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A91B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8</w:t>
            </w:r>
          </w:p>
        </w:tc>
      </w:tr>
      <w:tr w:rsidR="00243B02" w:rsidRPr="00432BD9" w14:paraId="070985BF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79E1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8080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10851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0026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Dodecanoic acid, 1,2,3-propanetriyl est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9589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8FCB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3BA1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7FD9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1</w:t>
            </w:r>
          </w:p>
        </w:tc>
      </w:tr>
      <w:tr w:rsidR="00243B02" w:rsidRPr="00432BD9" w14:paraId="6D75DB23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CA0B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E6C6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8238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2EE6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Duroquinones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4FA9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Benzoquinon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EF23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EDCA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3E71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5</w:t>
            </w:r>
          </w:p>
        </w:tc>
      </w:tr>
      <w:tr w:rsidR="00243B02" w:rsidRPr="00432BD9" w14:paraId="3A8B69B0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4AFD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BD60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5281855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90BD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Ellagic acid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0E09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olypheno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53C7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DE79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977F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2</w:t>
            </w:r>
          </w:p>
        </w:tc>
      </w:tr>
      <w:tr w:rsidR="00243B02" w:rsidRPr="00432BD9" w14:paraId="325CBB4B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2589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C34B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B8CA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Epiorient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505D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F16C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89C5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0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19DB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1</w:t>
            </w:r>
          </w:p>
        </w:tc>
      </w:tr>
      <w:tr w:rsidR="00243B02" w:rsidRPr="00432BD9" w14:paraId="65B05678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9F41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66AB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019955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7595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Ergost-5-en-3-ol, (3beta)-campester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105E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tero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C3B3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7C3B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BC8B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1</w:t>
            </w:r>
          </w:p>
        </w:tc>
      </w:tr>
      <w:tr w:rsidR="00243B02" w:rsidRPr="00432BD9" w14:paraId="3F2DD3CE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21DB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A294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4152120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A408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Ergosta-5,22-dien-3-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C24D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tero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D5D2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AE14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056C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4</w:t>
            </w:r>
          </w:p>
        </w:tc>
      </w:tr>
      <w:tr w:rsidR="00243B02" w:rsidRPr="00432BD9" w14:paraId="0C20FCF5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3529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3382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22285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96E7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Erythrit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CD78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nco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5951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3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6340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7D19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3.3</w:t>
            </w:r>
          </w:p>
        </w:tc>
      </w:tr>
      <w:tr w:rsidR="00243B02" w:rsidRPr="00432BD9" w14:paraId="72E4AD47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4E7B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A57D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28944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D6C0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Estra-1,3,5(10)-trien-17β-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EFC4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Stero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22BE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B288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E238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4</w:t>
            </w:r>
          </w:p>
        </w:tc>
      </w:tr>
      <w:tr w:rsidR="00243B02" w:rsidRPr="00432BD9" w14:paraId="6429B8BE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87D7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1539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452096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C2FB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Ethyl iso-allochol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E39C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Trisaccharid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A9AE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43D3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D6FE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9</w:t>
            </w:r>
          </w:p>
        </w:tc>
      </w:tr>
      <w:tr w:rsidR="00243B02" w:rsidRPr="00432BD9" w14:paraId="139D6CC9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13F1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E4F0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91694274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350A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ethyl-alpha-D-glucopyranosid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B805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Glucopyranosid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7718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B45D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36EC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4</w:t>
            </w:r>
          </w:p>
        </w:tc>
      </w:tr>
      <w:tr w:rsidR="00243B02" w:rsidRPr="00432BD9" w14:paraId="5CF7C751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3201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3716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5283646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A5BB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ascii="Symbol" w:hAnsi="Symbol" w:cs="Times New Roman"/>
                <w:color w:val="000000"/>
                <w:kern w:val="0"/>
                <w:sz w:val="22"/>
                <w:lang w:eastAsia="en-US"/>
              </w:rPr>
              <w:t>g</w:t>
            </w: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Ergosten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9EF7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tero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470D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99BF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0D42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2</w:t>
            </w:r>
          </w:p>
        </w:tc>
      </w:tr>
      <w:tr w:rsidR="00243B02" w:rsidRPr="00432BD9" w14:paraId="3A33A945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6558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BF37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77062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138D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Gamma-Himachale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B19E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D6E6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1948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BC57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</w:tr>
      <w:tr w:rsidR="00243B02" w:rsidRPr="00432BD9" w14:paraId="70075D0D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18EB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8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CC35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59459366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2156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Glyceryl linolen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9A62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lpha-linolenic ac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8CBD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FBEB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3FEE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1</w:t>
            </w:r>
          </w:p>
        </w:tc>
      </w:tr>
      <w:tr w:rsidR="00243B02" w:rsidRPr="00432BD9" w14:paraId="114FD0A6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9BA3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8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927B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312413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ADAB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Hexadecenoic acid, z-1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3CC5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4F3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3E05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2CD0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2</w:t>
            </w:r>
          </w:p>
        </w:tc>
      </w:tr>
      <w:tr w:rsidR="00243B02" w:rsidRPr="00432BD9" w14:paraId="3C3B1B55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41AA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8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ED11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5282108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FF5C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Irisone (4-(2,6,6-Trimethyl-2-cyclohexen-1-yl)-3-buten-2-one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C129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Terpen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173E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96C3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881D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6</w:t>
            </w:r>
          </w:p>
        </w:tc>
      </w:tr>
      <w:tr w:rsidR="00243B02" w:rsidRPr="00432BD9" w14:paraId="55A3B316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4651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8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8168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399139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0769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Isocurcumen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F292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B55D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9500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F1EF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2</w:t>
            </w:r>
          </w:p>
        </w:tc>
      </w:tr>
      <w:tr w:rsidR="00243B02" w:rsidRPr="00432BD9" w14:paraId="3C019A5E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A262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8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6E48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5281654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DA1B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Isorhamnet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C9F8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0AB4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877B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5CA6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6</w:t>
            </w:r>
          </w:p>
        </w:tc>
      </w:tr>
      <w:tr w:rsidR="00243B02" w:rsidRPr="00432BD9" w14:paraId="4F4CCB7E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BEBA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lastRenderedPageBreak/>
              <w:t>8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C535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62350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700F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Isovitex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6265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pigenin flavone glycosid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A4E5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C654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6306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6</w:t>
            </w:r>
          </w:p>
        </w:tc>
      </w:tr>
      <w:tr w:rsidR="00243B02" w:rsidRPr="00432BD9" w14:paraId="1987FC0E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7915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8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EA38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10470863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7361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Kaempferol 3,5-dimethyl eth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5D4D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46A4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DAB4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00D3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3</w:t>
            </w:r>
          </w:p>
        </w:tc>
      </w:tr>
      <w:tr w:rsidR="00243B02" w:rsidRPr="00432BD9" w14:paraId="35FAE384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D6F5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8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536A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0862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FB40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Kaempferol 3-methyl eth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025E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9DD4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A39D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9D98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</w:tr>
      <w:tr w:rsidR="00243B02" w:rsidRPr="00432BD9" w14:paraId="728EE38C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6FFE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8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4A05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42134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E0BF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Leptodactylo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6D86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oumar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DF8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41E6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F1FA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4</w:t>
            </w:r>
          </w:p>
        </w:tc>
      </w:tr>
      <w:tr w:rsidR="00243B02" w:rsidRPr="00432BD9" w14:paraId="16DBFCBE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C586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8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98DC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5280934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E1A5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linolenic acid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5136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Linolenic ac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5A84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4F06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66B3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6</w:t>
            </w:r>
          </w:p>
        </w:tc>
      </w:tr>
      <w:tr w:rsidR="00243B02" w:rsidRPr="00432BD9" w14:paraId="15C0F7ED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BBDB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B0F1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30428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9C45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Longiverbeno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358B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F51C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1FFD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090D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3</w:t>
            </w:r>
          </w:p>
        </w:tc>
      </w:tr>
      <w:tr w:rsidR="00243B02" w:rsidRPr="00432BD9" w14:paraId="4CE0F58F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3E99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4D29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319116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7383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Luteolin 4'-O-β-D-glucuronopyranosid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8883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E664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6390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7E60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5</w:t>
            </w:r>
          </w:p>
        </w:tc>
      </w:tr>
      <w:tr w:rsidR="00243B02" w:rsidRPr="00432BD9" w14:paraId="527D8A6F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9465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B635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964550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400B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Luteolin 5-methyl eth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2604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5563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A747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3FC2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5</w:t>
            </w:r>
          </w:p>
        </w:tc>
      </w:tr>
      <w:tr w:rsidR="00243B02" w:rsidRPr="00432BD9" w14:paraId="03A441ED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4A07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D9EE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318214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0D8B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Luteolin 7-methyl eth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753F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DDF2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60D7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F809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8</w:t>
            </w:r>
          </w:p>
        </w:tc>
      </w:tr>
      <w:tr w:rsidR="00243B02" w:rsidRPr="00432BD9" w14:paraId="72FC9CF1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1CF4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8C64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7FC1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Luteolin 7-O-β-D-glucuronopyranosid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A069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C650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0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C914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0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E16C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0</w:t>
            </w:r>
          </w:p>
        </w:tc>
      </w:tr>
      <w:tr w:rsidR="00243B02" w:rsidRPr="00432BD9" w14:paraId="4B57F620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DC2C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66EF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6962575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7A57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Luteolin 7-O-β-D-glucuronopyranoside-6″-methyl est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FAD0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EA3B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0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A7A5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1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5436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2</w:t>
            </w:r>
          </w:p>
        </w:tc>
      </w:tr>
      <w:tr w:rsidR="00243B02" w:rsidRPr="00432BD9" w14:paraId="41BF1CF2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A017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6216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0445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CCF7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Luteol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57FB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0CAB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CF23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61DB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9</w:t>
            </w:r>
          </w:p>
        </w:tc>
      </w:tr>
      <w:tr w:rsidR="00243B02" w:rsidRPr="00432BD9" w14:paraId="4D2D5BD5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6487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764F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D20E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Methoxycyperotund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B874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1497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C4D8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7BC3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7</w:t>
            </w:r>
          </w:p>
        </w:tc>
      </w:tr>
      <w:tr w:rsidR="00243B02" w:rsidRPr="00432BD9" w14:paraId="6334442B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8D4E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C18D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88022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BF28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Methyl 6-oxoheptano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9E70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0031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3F25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38FE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5</w:t>
            </w:r>
          </w:p>
        </w:tc>
      </w:tr>
      <w:tr w:rsidR="00243B02" w:rsidRPr="00432BD9" w14:paraId="035D2C3F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808C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4938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7399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2420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methyl 9-oxodecano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A85A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5EDE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54E8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34C9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6</w:t>
            </w:r>
          </w:p>
        </w:tc>
      </w:tr>
      <w:tr w:rsidR="00243B02" w:rsidRPr="00432BD9" w14:paraId="58894B16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7312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5447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4259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6B2E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methyl arachid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0430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8AC6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BAA9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D1AC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0</w:t>
            </w:r>
          </w:p>
        </w:tc>
      </w:tr>
      <w:tr w:rsidR="00243B02" w:rsidRPr="00432BD9" w14:paraId="0ADF54F2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2828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55DD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0590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AAC0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METHYL ELAID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5392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E2E3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FAB6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05E5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8</w:t>
            </w:r>
          </w:p>
        </w:tc>
      </w:tr>
      <w:tr w:rsidR="00243B02" w:rsidRPr="00432BD9" w14:paraId="7AB569BF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A83C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E6E8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520298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6DB4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Methyl isotetradecanoate (iso-14-0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2E61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2664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BCFF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747A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9</w:t>
            </w:r>
          </w:p>
        </w:tc>
      </w:tr>
      <w:tr w:rsidR="00243B02" w:rsidRPr="00432BD9" w14:paraId="555D916B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6C38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8686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8139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4119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methyl laur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A077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ABB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2320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5EB3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5</w:t>
            </w:r>
          </w:p>
        </w:tc>
      </w:tr>
      <w:tr w:rsidR="00243B02" w:rsidRPr="00432BD9" w14:paraId="4764E068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09A0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2B8F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8181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B81A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METHYL PALMIT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5C7D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1688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353C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1487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0</w:t>
            </w:r>
          </w:p>
        </w:tc>
      </w:tr>
      <w:tr w:rsidR="00243B02" w:rsidRPr="00432BD9" w14:paraId="6E859FB0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1C90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9E3D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8201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BEFD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Methyl stear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CEF7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A712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4D53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48CA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0</w:t>
            </w:r>
          </w:p>
        </w:tc>
      </w:tr>
      <w:tr w:rsidR="00243B02" w:rsidRPr="00432BD9" w14:paraId="0413F861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C10C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CAD9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1284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E1D6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Methyl tetradecano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293F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456B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02D8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EAB7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8</w:t>
            </w:r>
          </w:p>
        </w:tc>
      </w:tr>
      <w:tr w:rsidR="00243B02" w:rsidRPr="00432BD9" w14:paraId="59F94FA5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C4B0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7F2D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313013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A710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Mustako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70FA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FEA0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129F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4B1E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7</w:t>
            </w:r>
          </w:p>
        </w:tc>
      </w:tr>
      <w:tr w:rsidR="00243B02" w:rsidRPr="00432BD9" w14:paraId="0488B7D0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1424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8C01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491408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5115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Myricetin 3-O-β-D-galactopyranoside 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DADC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0688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62C6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0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32C5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0</w:t>
            </w:r>
          </w:p>
        </w:tc>
      </w:tr>
      <w:tr w:rsidR="00243B02" w:rsidRPr="00432BD9" w14:paraId="7CA44A67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04E8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0573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5281672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C8E9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Myricet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8E0F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B57D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6CE7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B9DE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</w:tr>
      <w:tr w:rsidR="00243B02" w:rsidRPr="00432BD9" w14:paraId="3E896BE0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73BD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E981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582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3E0B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Myrten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A1B4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(mono) 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62DB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4B00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1E19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5</w:t>
            </w:r>
          </w:p>
        </w:tc>
      </w:tr>
      <w:tr w:rsidR="00243B02" w:rsidRPr="00432BD9" w14:paraId="75A9F279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C456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FF9E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9847769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699B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N-(1-deoxy-alpha-D-fructos-1-yl)-L-tryptopha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E53F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-glycosy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8CD9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46BB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5B62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8</w:t>
            </w:r>
          </w:p>
        </w:tc>
      </w:tr>
      <w:tr w:rsidR="00243B02" w:rsidRPr="00432BD9" w14:paraId="21C567A3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7F2E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E9E4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10112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7BFF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N-(2-Acetylcyclopentylidene)cyclohexylami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BC22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47A2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F4A8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A78B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5</w:t>
            </w:r>
          </w:p>
        </w:tc>
      </w:tr>
      <w:tr w:rsidR="00243B02" w:rsidRPr="00432BD9" w14:paraId="47958ACA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58E6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4525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39246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9855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Naringen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3AC9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0620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DDCE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1018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8</w:t>
            </w:r>
          </w:p>
        </w:tc>
      </w:tr>
      <w:tr w:rsidR="00243B02" w:rsidRPr="00432BD9" w14:paraId="118767A9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A37E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0896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0914217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930A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n-butyl-beta-D-fructopyranosid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F142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ructopyranosid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45DC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D834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18C7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6</w:t>
            </w:r>
          </w:p>
        </w:tc>
      </w:tr>
      <w:tr w:rsidR="00243B02" w:rsidRPr="00432BD9" w14:paraId="0206DD2D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0867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3C61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4836956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CD4B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Neocurdio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103B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8C17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4178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8642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7</w:t>
            </w:r>
          </w:p>
        </w:tc>
      </w:tr>
      <w:tr w:rsidR="00243B02" w:rsidRPr="00432BD9" w14:paraId="6AE48AB3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FB2E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E500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10088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2FC8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N-Methyl-1-adamantaneacetamid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5588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mide grou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16CC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6402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793F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9</w:t>
            </w:r>
          </w:p>
        </w:tc>
      </w:tr>
      <w:tr w:rsidR="00243B02" w:rsidRPr="00432BD9" w14:paraId="70AABA5F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9EDA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F575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1268142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74D3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NOOTKATO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B6D9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841A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A760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FFC9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</w:tr>
      <w:tr w:rsidR="00243B02" w:rsidRPr="00432BD9" w14:paraId="64B30CC6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CB63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lastRenderedPageBreak/>
              <w:t>11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71E7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74096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6CAD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Octahydrobenzo[b]pyran, 4a-acetoxy-5,5,8a-trimethy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8420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Hydrocarbo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975B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4996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F0F8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0</w:t>
            </w:r>
          </w:p>
        </w:tc>
      </w:tr>
      <w:tr w:rsidR="00243B02" w:rsidRPr="00432BD9" w14:paraId="7D605280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DEF4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07CF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45639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BF10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Oleic acid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8F94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0FA6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23B4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9A73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1</w:t>
            </w:r>
          </w:p>
        </w:tc>
      </w:tr>
      <w:tr w:rsidR="00243B02" w:rsidRPr="00432BD9" w14:paraId="10CEC9EB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9E5D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283B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1675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20DD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Orient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FF8A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21F2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17C1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1B02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3</w:t>
            </w:r>
          </w:p>
        </w:tc>
      </w:tr>
      <w:tr w:rsidR="00243B02" w:rsidRPr="00432BD9" w14:paraId="594DEDF1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4ED5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34DC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1692401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C1C2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Oxiraneundecanoic acid, 3-pentyl methyl ester, trans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0BCF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EFF5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686B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C149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1</w:t>
            </w:r>
          </w:p>
        </w:tc>
      </w:tr>
      <w:tr w:rsidR="00243B02" w:rsidRPr="00432BD9" w14:paraId="17D6B49B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E2CA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34D3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84757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FC9F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allid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B194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Resveratro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6DC3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C099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9DD2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5</w:t>
            </w:r>
          </w:p>
        </w:tc>
      </w:tr>
      <w:tr w:rsidR="00243B02" w:rsidRPr="00432BD9" w14:paraId="03AE58E0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B6D0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3AE9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85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7E65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almitic acid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B6A0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F8D1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4C9E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28A3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8</w:t>
            </w:r>
          </w:p>
        </w:tc>
      </w:tr>
      <w:tr w:rsidR="00243B02" w:rsidRPr="00432BD9" w14:paraId="60B10E3D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42F8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F9FE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45638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AF7C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almitoleic acid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9DD7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27E0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A34F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F31A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0</w:t>
            </w:r>
          </w:p>
        </w:tc>
      </w:tr>
      <w:tr w:rsidR="00243B02" w:rsidRPr="00432BD9" w14:paraId="6DBB3BE5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C1EF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BC2C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03359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F5D3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hen-1,2-diol, 4-fluoro-5-aminoacetyl-, dimethyl eth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2611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Ether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3669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3109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015A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6</w:t>
            </w:r>
          </w:p>
        </w:tc>
      </w:tr>
      <w:tr w:rsidR="00243B02" w:rsidRPr="00432BD9" w14:paraId="76437057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5C20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1F19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423450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D33E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hthalic acid, butyl undecyl est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9D5D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c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CA87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89D1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FB22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1</w:t>
            </w:r>
          </w:p>
        </w:tc>
      </w:tr>
      <w:tr w:rsidR="00243B02" w:rsidRPr="00432BD9" w14:paraId="1F3B3AE3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9AD7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FC15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191964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1B6F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hthalic acid, di (2- propylpentyl) est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E6CB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 phthalate ester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C73A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EA89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65C2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7</w:t>
            </w:r>
          </w:p>
        </w:tc>
      </w:tr>
      <w:tr w:rsidR="00243B02" w:rsidRPr="00432BD9" w14:paraId="64B0CD95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ED8C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F1A9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423451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47D8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hthalic acid, isobutyl octadecyl est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60E7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romatic dicarboxylic ac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67F9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8B35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41BF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8</w:t>
            </w:r>
          </w:p>
        </w:tc>
      </w:tr>
      <w:tr w:rsidR="00243B02" w:rsidRPr="00432BD9" w14:paraId="3B26A35E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BAF9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BDAE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5280435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C25A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hyt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0070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 diterpenoid and a long-chain primary fatty alcohol.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AFF9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C58D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8014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6</w:t>
            </w:r>
          </w:p>
        </w:tc>
      </w:tr>
      <w:tr w:rsidR="00243B02" w:rsidRPr="00432BD9" w14:paraId="663A2CBC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6100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2F12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67639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0C87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iceatann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9DFD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olyphenol - stilb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DB7B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CC0B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9136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</w:tr>
      <w:tr w:rsidR="00243B02" w:rsidRPr="00432BD9" w14:paraId="4547158F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30BB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5B9D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320651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8B83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ogost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2177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9C17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EA8F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3B29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7</w:t>
            </w:r>
          </w:p>
        </w:tc>
      </w:tr>
      <w:tr w:rsidR="00243B02" w:rsidRPr="00432BD9" w14:paraId="67D2129A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2EC7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638B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873459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2F17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renylet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09E6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oumar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AAB8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3B53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B978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8</w:t>
            </w:r>
          </w:p>
        </w:tc>
      </w:tr>
      <w:tr w:rsidR="00243B02" w:rsidRPr="00432BD9" w14:paraId="72DD0C11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08CF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DA71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748558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C4F6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Quercetin 7,3',4'-trimethyl eth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1B5E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B659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5E89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8B74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</w:tr>
      <w:tr w:rsidR="00243B02" w:rsidRPr="00432BD9" w14:paraId="322F32BA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4D52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0E44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0343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4DD2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Quercet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4D69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927D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A1EE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0357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5</w:t>
            </w:r>
          </w:p>
        </w:tc>
      </w:tr>
      <w:tr w:rsidR="00243B02" w:rsidRPr="00432BD9" w14:paraId="680241B2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9DB0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4134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7439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09DF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Quinic acid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553B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87C3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194A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FD81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9</w:t>
            </w:r>
          </w:p>
        </w:tc>
      </w:tr>
      <w:tr w:rsidR="00243B02" w:rsidRPr="00432BD9" w14:paraId="71E06E26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F4B3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558F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3468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6C09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rac-1-Monoole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713E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4019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D511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E019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5</w:t>
            </w:r>
          </w:p>
        </w:tc>
      </w:tr>
      <w:tr w:rsidR="00243B02" w:rsidRPr="00432BD9" w14:paraId="475EDAB4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E95A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FE63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634274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225B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Remirol 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17D6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Benzofura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25C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9B22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3ABB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2</w:t>
            </w:r>
          </w:p>
        </w:tc>
      </w:tr>
      <w:tr w:rsidR="00243B02" w:rsidRPr="00432BD9" w14:paraId="30DBD5C6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8FBB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D6A8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45154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5A40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Resveratr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BEF8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hytoalexin - polyphenols' stilbenoids group,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0277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6E6E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4401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6</w:t>
            </w:r>
          </w:p>
        </w:tc>
      </w:tr>
      <w:tr w:rsidR="00243B02" w:rsidRPr="00432BD9" w14:paraId="727A5A5F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4ECD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3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EBAC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417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6E5B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rotundi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BC10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lkal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8455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9E03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C941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5</w:t>
            </w:r>
          </w:p>
        </w:tc>
      </w:tr>
      <w:tr w:rsidR="00243B02" w:rsidRPr="00432BD9" w14:paraId="2255996D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9DFC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4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BADE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084D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Rotunduside F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0560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Phenolic glycosid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1A96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BCFB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CABB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6</w:t>
            </w:r>
          </w:p>
        </w:tc>
      </w:tr>
      <w:tr w:rsidR="00243B02" w:rsidRPr="00432BD9" w14:paraId="7CE358B8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BB8A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4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882A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0805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261F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Rut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C086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A5EE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8CDA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0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6E09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5</w:t>
            </w:r>
          </w:p>
        </w:tc>
      </w:tr>
      <w:tr w:rsidR="00243B02" w:rsidRPr="00432BD9" w14:paraId="1254C02E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F96D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4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968B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0801302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D82A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cabequino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B876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Benzofura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734A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C565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8453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6</w:t>
            </w:r>
          </w:p>
        </w:tc>
      </w:tr>
      <w:tr w:rsidR="00243B02" w:rsidRPr="00432BD9" w14:paraId="3E8E699A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D4CB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4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545E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0460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A81F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copolet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3E2C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oumar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FDD8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1AFA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D457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3</w:t>
            </w:r>
          </w:p>
        </w:tc>
      </w:tr>
      <w:tr w:rsidR="00243B02" w:rsidRPr="00432BD9" w14:paraId="0A6A736D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6197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4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B4F2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2231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E637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pathulen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E880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5B2D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B89D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4213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4</w:t>
            </w:r>
          </w:p>
        </w:tc>
      </w:tr>
      <w:tr w:rsidR="00243B02" w:rsidRPr="00432BD9" w14:paraId="345D86A6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AE48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4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DF74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1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CAB5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tearic acid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6C3E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71E2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CD42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48E8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8</w:t>
            </w:r>
          </w:p>
        </w:tc>
      </w:tr>
      <w:tr w:rsidR="00243B02" w:rsidRPr="00432BD9" w14:paraId="5935F946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3567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4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8C3A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1295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0537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ulfuret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2B9A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8B7B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C0FD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78AD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</w:tr>
      <w:tr w:rsidR="00243B02" w:rsidRPr="00432BD9" w14:paraId="56D01349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8E1D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4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D1F7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4916597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85B5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Tetrahydrofuran-2-carboxylic acid, dibenzofuran-3-ylamid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501F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Volatile organic compoun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8377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4C3E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CF99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</w:tr>
      <w:tr w:rsidR="00243B02" w:rsidRPr="00432BD9" w14:paraId="19009492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0B3E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lastRenderedPageBreak/>
              <w:t>14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2A3B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447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7395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Thiodiglyc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31AF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Organosulfur compound - polar protic solvent.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E47D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3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7530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3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935C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2.9</w:t>
            </w:r>
          </w:p>
        </w:tc>
      </w:tr>
      <w:tr w:rsidR="00243B02" w:rsidRPr="00432BD9" w14:paraId="1A36DE87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05BE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4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1EBC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1691549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C2F4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Trans-2-Dodecen-1-ol, trifluoroacet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099F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0B41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991C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A345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3</w:t>
            </w:r>
          </w:p>
        </w:tc>
      </w:tr>
      <w:tr w:rsidR="00243B02" w:rsidRPr="00432BD9" w14:paraId="65F8322C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395D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5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941A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1702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3ADD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Tric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4D47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71C0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A8FE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08C6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</w:tr>
      <w:tr w:rsidR="00243B02" w:rsidRPr="00432BD9" w14:paraId="0108773F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9B67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5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B114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7453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866B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triphenylphosphoranylidene 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1203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Benzenamin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D4FA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638B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AF6B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</w:tr>
      <w:tr w:rsidR="00243B02" w:rsidRPr="00432BD9" w14:paraId="095F1F19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3638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5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F3D3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5281426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F17F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Umbellifero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41BE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oumar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EA86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08EE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78E6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4</w:t>
            </w:r>
          </w:p>
        </w:tc>
      </w:tr>
      <w:tr w:rsidR="00243B02" w:rsidRPr="00432BD9" w14:paraId="768CBC23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8CA7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5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BFC8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75942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8E7F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Undecanoic acid,10-methy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5F94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95E4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3A8A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B0CF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4.8</w:t>
            </w:r>
          </w:p>
        </w:tc>
      </w:tr>
      <w:tr w:rsidR="00243B02" w:rsidRPr="00432BD9" w14:paraId="4124594F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A803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5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51D8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029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9BD3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Uridi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DC4F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Glycosylated pyrimidin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9331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A7FA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10D3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3</w:t>
            </w:r>
          </w:p>
        </w:tc>
      </w:tr>
      <w:tr w:rsidR="00243B02" w:rsidRPr="00432BD9" w14:paraId="5FD05A32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3083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5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FCC2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9855795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96EA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Valence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D404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8087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A605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E43E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5</w:t>
            </w:r>
          </w:p>
        </w:tc>
      </w:tr>
      <w:tr w:rsidR="00243B02" w:rsidRPr="00432BD9" w14:paraId="539746D6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1297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5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0E3B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8468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9CAC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Vanillic acid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EB8A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Flavo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E133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4023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4EA2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7</w:t>
            </w:r>
          </w:p>
        </w:tc>
      </w:tr>
      <w:tr w:rsidR="00243B02" w:rsidRPr="00432BD9" w14:paraId="26260196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56A5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5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CEDE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1996452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69DC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Viridifloro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7253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Sesquiterpeno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BBBC6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F5A0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D496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2</w:t>
            </w:r>
          </w:p>
        </w:tc>
      </w:tr>
      <w:tr w:rsidR="00243B02" w:rsidRPr="00432BD9" w14:paraId="69977344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7931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5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18FC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280441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E886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Vitexi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0606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pigenin flavone glycos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E7B5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EE6D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1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99F7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4</w:t>
            </w:r>
          </w:p>
        </w:tc>
      </w:tr>
      <w:tr w:rsidR="00243B02" w:rsidRPr="00432BD9" w14:paraId="43FD673E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DEC2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5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9054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5363633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E032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z-(13,14-Epoxy)tetradec-11-en-1-ol acet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E1EA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 xml:space="preserve">Fatty acid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BBD0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F516B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6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33F3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5.2</w:t>
            </w:r>
          </w:p>
        </w:tc>
      </w:tr>
      <w:tr w:rsidR="00243B02" w:rsidRPr="00432BD9" w14:paraId="7F6798ED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E80D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6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10D8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3973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8E91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Ly294002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6464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1FA5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0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E97F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1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8412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8.5</w:t>
            </w:r>
          </w:p>
        </w:tc>
      </w:tr>
      <w:tr w:rsidR="00243B02" w:rsidRPr="00432BD9" w14:paraId="2071FA66" w14:textId="77777777" w:rsidTr="004640EB">
        <w:trPr>
          <w:trHeight w:val="1656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2CBB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6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ECD1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24193915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5D04C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kern w:val="0"/>
                <w:sz w:val="22"/>
                <w:lang w:eastAsia="en-US"/>
              </w:rPr>
              <w:t>2,2-difluoroethyl (3S)-3-{[2'-amino-5-fluoro-2-(morpholin-4-yl)[4,5'-bipyrimidin]-6-yl]amino}-3-(hydroxymethyl)pyrrolidine-1-carboxyl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D826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FDE9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A28E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0358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243B02" w:rsidRPr="00432BD9" w14:paraId="58230BD8" w14:textId="77777777" w:rsidTr="004640EB">
        <w:trPr>
          <w:trHeight w:val="1104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FCEA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6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8C8D2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3262401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724A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kern w:val="0"/>
                <w:sz w:val="22"/>
                <w:lang w:eastAsia="en-US"/>
              </w:rPr>
              <w:t>3-[3-[4-(1-azanylcyclobutyl)phenyl]-5-phenyl-imidazo[4,5-b]pyridin-2-yl]pyridin-2-amin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C4E7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B079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010D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3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1E24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243B02" w:rsidRPr="00432BD9" w14:paraId="2A1F42F7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A4AF0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6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9C17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6022 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D1D58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kern w:val="0"/>
                <w:sz w:val="22"/>
                <w:lang w:eastAsia="en-US"/>
              </w:rPr>
              <w:t>ADENOSINE-5'-DIPHOSPHAT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0108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697A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3E91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2A70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7.0</w:t>
            </w:r>
          </w:p>
        </w:tc>
      </w:tr>
      <w:tr w:rsidR="00243B02" w:rsidRPr="00432BD9" w14:paraId="71512889" w14:textId="77777777" w:rsidTr="004640EB">
        <w:trPr>
          <w:trHeight w:val="270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8D2C7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6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AD5FD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25227436 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5747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Capivasertib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6052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0AB9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4AF4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9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6142F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243B02" w:rsidRPr="00432BD9" w14:paraId="46123973" w14:textId="77777777" w:rsidTr="004640EB">
        <w:trPr>
          <w:trHeight w:val="552"/>
        </w:trPr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D0B5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16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85D3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56649450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F10C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Alpelisib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93DB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0A0E4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-10.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932C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CED8E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lang w:eastAsia="en-US"/>
              </w:rPr>
            </w:pPr>
            <w:r w:rsidRPr="00432BD9">
              <w:rPr>
                <w:rFonts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243B02" w:rsidRPr="00432BD9" w14:paraId="0B8460A8" w14:textId="77777777" w:rsidTr="004640EB">
        <w:trPr>
          <w:trHeight w:val="31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1B725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BF003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A8A51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05D2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33189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0125C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D391A" w14:textId="77777777" w:rsidR="00A514BD" w:rsidRPr="00432BD9" w:rsidRDefault="00A514BD" w:rsidP="00432BD9">
            <w:pPr>
              <w:widowControl/>
              <w:wordWrap/>
              <w:autoSpaceDE/>
              <w:autoSpaceDN/>
              <w:spacing w:before="0" w:after="0" w:line="240" w:lineRule="auto"/>
              <w:ind w:firstLine="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 w14:paraId="29F1135A" w14:textId="77777777" w:rsidR="005F15B9" w:rsidRDefault="005F15B9" w:rsidP="003A0AF4">
      <w:pPr>
        <w:ind w:firstLine="0"/>
      </w:pPr>
    </w:p>
    <w:sectPr w:rsidR="005F15B9" w:rsidSect="00ED35BF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양신명조">
    <w:altName w:val="Malgun Gothic Semilight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컴바탕">
    <w:altName w:val="Malgun Gothic Semilight"/>
    <w:charset w:val="81"/>
    <w:family w:val="roman"/>
    <w:pitch w:val="variable"/>
    <w:sig w:usb0="00000000" w:usb1="FBDFFFFF" w:usb2="00FFFFFF" w:usb3="00000000" w:csb0="803F01F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GulliverIT">
    <w:altName w:val="Cambria"/>
    <w:panose1 w:val="00000000000000000000"/>
    <w:charset w:val="00"/>
    <w:family w:val="roman"/>
    <w:notTrueType/>
    <w:pitch w:val="default"/>
  </w:font>
  <w:font w:name="TimesTenGreek-Incline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A064E"/>
    <w:multiLevelType w:val="hybridMultilevel"/>
    <w:tmpl w:val="9FFAC848"/>
    <w:lvl w:ilvl="0" w:tplc="F9722C4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C846D33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2F4084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FD224C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A241E5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2BEE2E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936E463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B6EDA0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A22EBD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CE4908"/>
    <w:multiLevelType w:val="hybridMultilevel"/>
    <w:tmpl w:val="73502554"/>
    <w:lvl w:ilvl="0" w:tplc="5340546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EC82D53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44E18B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24682A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3D873C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88E048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5BC2D3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D7E9E0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AF65C1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CE48AE"/>
    <w:multiLevelType w:val="hybridMultilevel"/>
    <w:tmpl w:val="3202C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B5894"/>
    <w:multiLevelType w:val="multilevel"/>
    <w:tmpl w:val="2B5A6980"/>
    <w:lvl w:ilvl="0">
      <w:start w:val="1"/>
      <w:numFmt w:val="none"/>
      <w:pStyle w:val="Heading1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pStyle w:val="Heading2"/>
      <w:lvlText w:val=""/>
      <w:lvlJc w:val="left"/>
      <w:pPr>
        <w:ind w:left="360" w:hanging="360"/>
      </w:pPr>
      <w:rPr>
        <w:rFonts w:hint="default"/>
      </w:rPr>
    </w:lvl>
    <w:lvl w:ilvl="2">
      <w:start w:val="1"/>
      <w:numFmt w:val="none"/>
      <w:pStyle w:val="Heading3"/>
      <w:lvlText w:val=""/>
      <w:lvlJc w:val="left"/>
      <w:pPr>
        <w:ind w:left="432" w:hanging="432"/>
      </w:pPr>
      <w:rPr>
        <w:rFonts w:ascii="Times New Roman" w:hAnsi="Times New Roman" w:cs="Times New Roman"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30EC0FFE"/>
    <w:multiLevelType w:val="hybridMultilevel"/>
    <w:tmpl w:val="79A2A9A6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C13587"/>
    <w:multiLevelType w:val="hybridMultilevel"/>
    <w:tmpl w:val="9E8E35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852FA3"/>
    <w:multiLevelType w:val="hybridMultilevel"/>
    <w:tmpl w:val="F64A15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9C4267"/>
    <w:multiLevelType w:val="hybridMultilevel"/>
    <w:tmpl w:val="869468E4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9379DF"/>
    <w:multiLevelType w:val="multilevel"/>
    <w:tmpl w:val="471C8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9392037">
    <w:abstractNumId w:val="3"/>
  </w:num>
  <w:num w:numId="2" w16cid:durableId="1811240278">
    <w:abstractNumId w:val="8"/>
  </w:num>
  <w:num w:numId="3" w16cid:durableId="1835411770">
    <w:abstractNumId w:val="1"/>
  </w:num>
  <w:num w:numId="4" w16cid:durableId="495152683">
    <w:abstractNumId w:val="7"/>
  </w:num>
  <w:num w:numId="5" w16cid:durableId="1363019093">
    <w:abstractNumId w:val="0"/>
  </w:num>
  <w:num w:numId="6" w16cid:durableId="1003044859">
    <w:abstractNumId w:val="4"/>
  </w:num>
  <w:num w:numId="7" w16cid:durableId="1342780328">
    <w:abstractNumId w:val="6"/>
  </w:num>
  <w:num w:numId="8" w16cid:durableId="1104110910">
    <w:abstractNumId w:val="5"/>
  </w:num>
  <w:num w:numId="9" w16cid:durableId="779186550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st5aap7ataeuesddrvs9psfewtx5sefv0a&quot;&gt;Cyperus amuricus&lt;record-ids&gt;&lt;item&gt;1&lt;/item&gt;&lt;item&gt;2&lt;/item&gt;&lt;item&gt;8&lt;/item&gt;&lt;item&gt;9&lt;/item&gt;&lt;item&gt;26&lt;/item&gt;&lt;item&gt;32&lt;/item&gt;&lt;item&gt;3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92&lt;/item&gt;&lt;item&gt;93&lt;/item&gt;&lt;item&gt;95&lt;/item&gt;&lt;/record-ids&gt;&lt;/item&gt;&lt;/Libraries&gt;"/>
  </w:docVars>
  <w:rsids>
    <w:rsidRoot w:val="00ED35BF"/>
    <w:rsid w:val="00000CC8"/>
    <w:rsid w:val="00003804"/>
    <w:rsid w:val="00006270"/>
    <w:rsid w:val="000102D5"/>
    <w:rsid w:val="00012BD5"/>
    <w:rsid w:val="00012EB8"/>
    <w:rsid w:val="00013BD3"/>
    <w:rsid w:val="000154D0"/>
    <w:rsid w:val="000177D7"/>
    <w:rsid w:val="00017F2A"/>
    <w:rsid w:val="0002440D"/>
    <w:rsid w:val="00024FAB"/>
    <w:rsid w:val="000255D0"/>
    <w:rsid w:val="00026760"/>
    <w:rsid w:val="00026906"/>
    <w:rsid w:val="00027D27"/>
    <w:rsid w:val="00030AFA"/>
    <w:rsid w:val="00031179"/>
    <w:rsid w:val="00031366"/>
    <w:rsid w:val="000320AE"/>
    <w:rsid w:val="00034ABF"/>
    <w:rsid w:val="000369F6"/>
    <w:rsid w:val="00037704"/>
    <w:rsid w:val="00040274"/>
    <w:rsid w:val="00043E88"/>
    <w:rsid w:val="0004574C"/>
    <w:rsid w:val="0004580B"/>
    <w:rsid w:val="00045BEF"/>
    <w:rsid w:val="00047E48"/>
    <w:rsid w:val="000515C3"/>
    <w:rsid w:val="00051B46"/>
    <w:rsid w:val="00052C73"/>
    <w:rsid w:val="00054406"/>
    <w:rsid w:val="00054660"/>
    <w:rsid w:val="00054E46"/>
    <w:rsid w:val="0005709D"/>
    <w:rsid w:val="00061D02"/>
    <w:rsid w:val="00063FFA"/>
    <w:rsid w:val="0006546F"/>
    <w:rsid w:val="00065943"/>
    <w:rsid w:val="000661EF"/>
    <w:rsid w:val="00066706"/>
    <w:rsid w:val="00067912"/>
    <w:rsid w:val="00067E8E"/>
    <w:rsid w:val="00070480"/>
    <w:rsid w:val="00072035"/>
    <w:rsid w:val="00076FAA"/>
    <w:rsid w:val="00077DF1"/>
    <w:rsid w:val="000813DF"/>
    <w:rsid w:val="00082455"/>
    <w:rsid w:val="00082EC1"/>
    <w:rsid w:val="0008417F"/>
    <w:rsid w:val="00084F80"/>
    <w:rsid w:val="000850B8"/>
    <w:rsid w:val="000874E9"/>
    <w:rsid w:val="00087E08"/>
    <w:rsid w:val="00090107"/>
    <w:rsid w:val="00093406"/>
    <w:rsid w:val="00094556"/>
    <w:rsid w:val="0009480D"/>
    <w:rsid w:val="00095466"/>
    <w:rsid w:val="00095964"/>
    <w:rsid w:val="00095969"/>
    <w:rsid w:val="00096C80"/>
    <w:rsid w:val="00096E2D"/>
    <w:rsid w:val="000A12F8"/>
    <w:rsid w:val="000A2F1B"/>
    <w:rsid w:val="000A3249"/>
    <w:rsid w:val="000A3252"/>
    <w:rsid w:val="000A3410"/>
    <w:rsid w:val="000A45FC"/>
    <w:rsid w:val="000A48B4"/>
    <w:rsid w:val="000A4BF1"/>
    <w:rsid w:val="000A67F7"/>
    <w:rsid w:val="000A7FBF"/>
    <w:rsid w:val="000B1F20"/>
    <w:rsid w:val="000B211D"/>
    <w:rsid w:val="000B4042"/>
    <w:rsid w:val="000B5DB3"/>
    <w:rsid w:val="000B61F5"/>
    <w:rsid w:val="000C1AD4"/>
    <w:rsid w:val="000C20FB"/>
    <w:rsid w:val="000C2DC0"/>
    <w:rsid w:val="000C3B9A"/>
    <w:rsid w:val="000C3F12"/>
    <w:rsid w:val="000C4FBC"/>
    <w:rsid w:val="000C6865"/>
    <w:rsid w:val="000C68AD"/>
    <w:rsid w:val="000C6F28"/>
    <w:rsid w:val="000D0D19"/>
    <w:rsid w:val="000D102E"/>
    <w:rsid w:val="000D1876"/>
    <w:rsid w:val="000D190E"/>
    <w:rsid w:val="000D2A2A"/>
    <w:rsid w:val="000D4657"/>
    <w:rsid w:val="000D46F2"/>
    <w:rsid w:val="000D5160"/>
    <w:rsid w:val="000D63D7"/>
    <w:rsid w:val="000D6545"/>
    <w:rsid w:val="000D7212"/>
    <w:rsid w:val="000D755A"/>
    <w:rsid w:val="000E1D25"/>
    <w:rsid w:val="000E4243"/>
    <w:rsid w:val="000E457D"/>
    <w:rsid w:val="000E6D9D"/>
    <w:rsid w:val="000E754F"/>
    <w:rsid w:val="000F21D2"/>
    <w:rsid w:val="000F343F"/>
    <w:rsid w:val="000F533D"/>
    <w:rsid w:val="000F74C0"/>
    <w:rsid w:val="001017CD"/>
    <w:rsid w:val="00102618"/>
    <w:rsid w:val="00103FBE"/>
    <w:rsid w:val="001044DA"/>
    <w:rsid w:val="001067AC"/>
    <w:rsid w:val="001068AB"/>
    <w:rsid w:val="00107006"/>
    <w:rsid w:val="00111E0D"/>
    <w:rsid w:val="00112860"/>
    <w:rsid w:val="00112B85"/>
    <w:rsid w:val="001160D6"/>
    <w:rsid w:val="00116A97"/>
    <w:rsid w:val="00117457"/>
    <w:rsid w:val="00117DDD"/>
    <w:rsid w:val="001203B3"/>
    <w:rsid w:val="00120B1E"/>
    <w:rsid w:val="00127EA8"/>
    <w:rsid w:val="0013350D"/>
    <w:rsid w:val="00141624"/>
    <w:rsid w:val="00142B3C"/>
    <w:rsid w:val="0014318C"/>
    <w:rsid w:val="00143FA0"/>
    <w:rsid w:val="001447A1"/>
    <w:rsid w:val="001448AB"/>
    <w:rsid w:val="0014649B"/>
    <w:rsid w:val="0014677A"/>
    <w:rsid w:val="00147C0B"/>
    <w:rsid w:val="0015136C"/>
    <w:rsid w:val="00152D33"/>
    <w:rsid w:val="00153085"/>
    <w:rsid w:val="001530C9"/>
    <w:rsid w:val="00153717"/>
    <w:rsid w:val="0015579C"/>
    <w:rsid w:val="0015777A"/>
    <w:rsid w:val="001606B8"/>
    <w:rsid w:val="00160BB3"/>
    <w:rsid w:val="001612F4"/>
    <w:rsid w:val="00161E8E"/>
    <w:rsid w:val="00162256"/>
    <w:rsid w:val="001641BD"/>
    <w:rsid w:val="0016492C"/>
    <w:rsid w:val="001655AE"/>
    <w:rsid w:val="00166F9B"/>
    <w:rsid w:val="00167190"/>
    <w:rsid w:val="00170E62"/>
    <w:rsid w:val="00170E7C"/>
    <w:rsid w:val="001714E1"/>
    <w:rsid w:val="001740AE"/>
    <w:rsid w:val="001762C0"/>
    <w:rsid w:val="00177DE2"/>
    <w:rsid w:val="00181057"/>
    <w:rsid w:val="0018111F"/>
    <w:rsid w:val="00181760"/>
    <w:rsid w:val="0018282E"/>
    <w:rsid w:val="00183470"/>
    <w:rsid w:val="00184D26"/>
    <w:rsid w:val="00187512"/>
    <w:rsid w:val="00187B09"/>
    <w:rsid w:val="0019349F"/>
    <w:rsid w:val="00194C5F"/>
    <w:rsid w:val="00195511"/>
    <w:rsid w:val="00196016"/>
    <w:rsid w:val="00196D3C"/>
    <w:rsid w:val="00197BF0"/>
    <w:rsid w:val="001A52DC"/>
    <w:rsid w:val="001A6104"/>
    <w:rsid w:val="001A6262"/>
    <w:rsid w:val="001A6CAB"/>
    <w:rsid w:val="001A6DA2"/>
    <w:rsid w:val="001A76D3"/>
    <w:rsid w:val="001B0192"/>
    <w:rsid w:val="001B0AB2"/>
    <w:rsid w:val="001B2E65"/>
    <w:rsid w:val="001B3E16"/>
    <w:rsid w:val="001B4351"/>
    <w:rsid w:val="001B457E"/>
    <w:rsid w:val="001B4C7F"/>
    <w:rsid w:val="001B4DD6"/>
    <w:rsid w:val="001B4EDA"/>
    <w:rsid w:val="001B50A7"/>
    <w:rsid w:val="001B5C5A"/>
    <w:rsid w:val="001B7913"/>
    <w:rsid w:val="001B7931"/>
    <w:rsid w:val="001C03E9"/>
    <w:rsid w:val="001C0458"/>
    <w:rsid w:val="001C2429"/>
    <w:rsid w:val="001C4554"/>
    <w:rsid w:val="001C4A0C"/>
    <w:rsid w:val="001C69DF"/>
    <w:rsid w:val="001C6CDA"/>
    <w:rsid w:val="001C7313"/>
    <w:rsid w:val="001D0A22"/>
    <w:rsid w:val="001D1CF6"/>
    <w:rsid w:val="001D3163"/>
    <w:rsid w:val="001D3DFB"/>
    <w:rsid w:val="001D7EB8"/>
    <w:rsid w:val="001E3EF9"/>
    <w:rsid w:val="001E57CD"/>
    <w:rsid w:val="001E5AFE"/>
    <w:rsid w:val="001E5F27"/>
    <w:rsid w:val="001E61BC"/>
    <w:rsid w:val="001F009D"/>
    <w:rsid w:val="001F305F"/>
    <w:rsid w:val="001F3A70"/>
    <w:rsid w:val="001F4CD5"/>
    <w:rsid w:val="001F67D2"/>
    <w:rsid w:val="00202DF4"/>
    <w:rsid w:val="00202F8D"/>
    <w:rsid w:val="00206B02"/>
    <w:rsid w:val="00206E78"/>
    <w:rsid w:val="00207375"/>
    <w:rsid w:val="00207B63"/>
    <w:rsid w:val="0021081F"/>
    <w:rsid w:val="00211776"/>
    <w:rsid w:val="0021480D"/>
    <w:rsid w:val="0022006F"/>
    <w:rsid w:val="002200C6"/>
    <w:rsid w:val="0022279B"/>
    <w:rsid w:val="0022529E"/>
    <w:rsid w:val="00225918"/>
    <w:rsid w:val="00230B23"/>
    <w:rsid w:val="00230F61"/>
    <w:rsid w:val="00232C18"/>
    <w:rsid w:val="0023314D"/>
    <w:rsid w:val="00233E3A"/>
    <w:rsid w:val="002342C9"/>
    <w:rsid w:val="00234CAE"/>
    <w:rsid w:val="002365D5"/>
    <w:rsid w:val="00236DDA"/>
    <w:rsid w:val="00237A2C"/>
    <w:rsid w:val="00240FB4"/>
    <w:rsid w:val="002412F4"/>
    <w:rsid w:val="00241CB2"/>
    <w:rsid w:val="00243B02"/>
    <w:rsid w:val="00243BF7"/>
    <w:rsid w:val="00244DFB"/>
    <w:rsid w:val="0024613E"/>
    <w:rsid w:val="0024642C"/>
    <w:rsid w:val="00247903"/>
    <w:rsid w:val="00247AB3"/>
    <w:rsid w:val="002504E0"/>
    <w:rsid w:val="00250726"/>
    <w:rsid w:val="00250B0F"/>
    <w:rsid w:val="002527E9"/>
    <w:rsid w:val="00253AE8"/>
    <w:rsid w:val="002546EF"/>
    <w:rsid w:val="0025526C"/>
    <w:rsid w:val="00255A9B"/>
    <w:rsid w:val="00255E21"/>
    <w:rsid w:val="0025634C"/>
    <w:rsid w:val="00256493"/>
    <w:rsid w:val="002568E5"/>
    <w:rsid w:val="002619D5"/>
    <w:rsid w:val="002637D6"/>
    <w:rsid w:val="002658EB"/>
    <w:rsid w:val="00266A60"/>
    <w:rsid w:val="00266D78"/>
    <w:rsid w:val="0027064D"/>
    <w:rsid w:val="00271FC3"/>
    <w:rsid w:val="00272138"/>
    <w:rsid w:val="002726C1"/>
    <w:rsid w:val="00272717"/>
    <w:rsid w:val="00273837"/>
    <w:rsid w:val="0027411C"/>
    <w:rsid w:val="00274679"/>
    <w:rsid w:val="002749C3"/>
    <w:rsid w:val="00275D4E"/>
    <w:rsid w:val="00277D4F"/>
    <w:rsid w:val="00280711"/>
    <w:rsid w:val="00280FD5"/>
    <w:rsid w:val="00281B2C"/>
    <w:rsid w:val="00282120"/>
    <w:rsid w:val="0028232E"/>
    <w:rsid w:val="0028282B"/>
    <w:rsid w:val="00283DBD"/>
    <w:rsid w:val="00286EE0"/>
    <w:rsid w:val="0028798E"/>
    <w:rsid w:val="00290A83"/>
    <w:rsid w:val="00291B2D"/>
    <w:rsid w:val="00292267"/>
    <w:rsid w:val="00292558"/>
    <w:rsid w:val="0029274E"/>
    <w:rsid w:val="002938A7"/>
    <w:rsid w:val="00294F14"/>
    <w:rsid w:val="00296364"/>
    <w:rsid w:val="0029673C"/>
    <w:rsid w:val="00296757"/>
    <w:rsid w:val="00297599"/>
    <w:rsid w:val="0029765C"/>
    <w:rsid w:val="00297ACD"/>
    <w:rsid w:val="002A039E"/>
    <w:rsid w:val="002A1248"/>
    <w:rsid w:val="002A2B7A"/>
    <w:rsid w:val="002B4CDF"/>
    <w:rsid w:val="002B4D9D"/>
    <w:rsid w:val="002B570E"/>
    <w:rsid w:val="002B595B"/>
    <w:rsid w:val="002B5AA1"/>
    <w:rsid w:val="002B5BC3"/>
    <w:rsid w:val="002C1A7E"/>
    <w:rsid w:val="002C1DC5"/>
    <w:rsid w:val="002C3139"/>
    <w:rsid w:val="002C3378"/>
    <w:rsid w:val="002C3624"/>
    <w:rsid w:val="002C415D"/>
    <w:rsid w:val="002C44CF"/>
    <w:rsid w:val="002C488C"/>
    <w:rsid w:val="002C5C1D"/>
    <w:rsid w:val="002C73C9"/>
    <w:rsid w:val="002D0039"/>
    <w:rsid w:val="002D1BEA"/>
    <w:rsid w:val="002D1F5E"/>
    <w:rsid w:val="002D377D"/>
    <w:rsid w:val="002D3EC3"/>
    <w:rsid w:val="002E029B"/>
    <w:rsid w:val="002E1B2C"/>
    <w:rsid w:val="002E4AC7"/>
    <w:rsid w:val="002E5F99"/>
    <w:rsid w:val="002E6509"/>
    <w:rsid w:val="002E651C"/>
    <w:rsid w:val="002E73F9"/>
    <w:rsid w:val="002F0095"/>
    <w:rsid w:val="002F09FC"/>
    <w:rsid w:val="002F55EE"/>
    <w:rsid w:val="002F5840"/>
    <w:rsid w:val="002F729F"/>
    <w:rsid w:val="00302E82"/>
    <w:rsid w:val="00306DB5"/>
    <w:rsid w:val="0030790B"/>
    <w:rsid w:val="0031105A"/>
    <w:rsid w:val="00311075"/>
    <w:rsid w:val="003117D9"/>
    <w:rsid w:val="00311CE3"/>
    <w:rsid w:val="00312946"/>
    <w:rsid w:val="00313EA8"/>
    <w:rsid w:val="00314981"/>
    <w:rsid w:val="003175CF"/>
    <w:rsid w:val="003212A5"/>
    <w:rsid w:val="00321B43"/>
    <w:rsid w:val="00323C60"/>
    <w:rsid w:val="00325628"/>
    <w:rsid w:val="00325B46"/>
    <w:rsid w:val="00325ECE"/>
    <w:rsid w:val="00327C56"/>
    <w:rsid w:val="003341F2"/>
    <w:rsid w:val="003346E8"/>
    <w:rsid w:val="00334B25"/>
    <w:rsid w:val="00334B2F"/>
    <w:rsid w:val="00337EC1"/>
    <w:rsid w:val="003402EC"/>
    <w:rsid w:val="00342452"/>
    <w:rsid w:val="00344037"/>
    <w:rsid w:val="00344D8E"/>
    <w:rsid w:val="00345058"/>
    <w:rsid w:val="003452BC"/>
    <w:rsid w:val="00345FB8"/>
    <w:rsid w:val="00346458"/>
    <w:rsid w:val="00346791"/>
    <w:rsid w:val="00350067"/>
    <w:rsid w:val="00350FA8"/>
    <w:rsid w:val="0035192B"/>
    <w:rsid w:val="00354314"/>
    <w:rsid w:val="00354995"/>
    <w:rsid w:val="0035670E"/>
    <w:rsid w:val="003568D8"/>
    <w:rsid w:val="00357406"/>
    <w:rsid w:val="00357D60"/>
    <w:rsid w:val="0036050B"/>
    <w:rsid w:val="0036051D"/>
    <w:rsid w:val="00360E74"/>
    <w:rsid w:val="00362DFF"/>
    <w:rsid w:val="00363345"/>
    <w:rsid w:val="0036442F"/>
    <w:rsid w:val="00364B4A"/>
    <w:rsid w:val="00365371"/>
    <w:rsid w:val="00365795"/>
    <w:rsid w:val="0036710B"/>
    <w:rsid w:val="00370BF3"/>
    <w:rsid w:val="00373789"/>
    <w:rsid w:val="00374F25"/>
    <w:rsid w:val="00381239"/>
    <w:rsid w:val="003818C7"/>
    <w:rsid w:val="00383185"/>
    <w:rsid w:val="003834A0"/>
    <w:rsid w:val="00385432"/>
    <w:rsid w:val="00385887"/>
    <w:rsid w:val="003905F6"/>
    <w:rsid w:val="003945BB"/>
    <w:rsid w:val="0039474B"/>
    <w:rsid w:val="0039656E"/>
    <w:rsid w:val="00397E87"/>
    <w:rsid w:val="003A0AF4"/>
    <w:rsid w:val="003A258A"/>
    <w:rsid w:val="003A3A90"/>
    <w:rsid w:val="003A62C6"/>
    <w:rsid w:val="003A70E0"/>
    <w:rsid w:val="003B1B0F"/>
    <w:rsid w:val="003B27F4"/>
    <w:rsid w:val="003B2BA3"/>
    <w:rsid w:val="003B3612"/>
    <w:rsid w:val="003B629E"/>
    <w:rsid w:val="003B66E8"/>
    <w:rsid w:val="003B71E5"/>
    <w:rsid w:val="003C0D10"/>
    <w:rsid w:val="003C1C7E"/>
    <w:rsid w:val="003C4678"/>
    <w:rsid w:val="003C5192"/>
    <w:rsid w:val="003C51B8"/>
    <w:rsid w:val="003C5FC2"/>
    <w:rsid w:val="003D06BC"/>
    <w:rsid w:val="003D0B47"/>
    <w:rsid w:val="003D12AE"/>
    <w:rsid w:val="003D6D42"/>
    <w:rsid w:val="003D7655"/>
    <w:rsid w:val="003D7C4D"/>
    <w:rsid w:val="003E162E"/>
    <w:rsid w:val="003E1BB8"/>
    <w:rsid w:val="003E6364"/>
    <w:rsid w:val="003E649D"/>
    <w:rsid w:val="003E6FF1"/>
    <w:rsid w:val="003E76D0"/>
    <w:rsid w:val="003F56A8"/>
    <w:rsid w:val="003F585A"/>
    <w:rsid w:val="003F7478"/>
    <w:rsid w:val="003F7799"/>
    <w:rsid w:val="004012CC"/>
    <w:rsid w:val="00402196"/>
    <w:rsid w:val="00402345"/>
    <w:rsid w:val="00403E16"/>
    <w:rsid w:val="004041FD"/>
    <w:rsid w:val="0040620E"/>
    <w:rsid w:val="00410820"/>
    <w:rsid w:val="00410ADA"/>
    <w:rsid w:val="00412593"/>
    <w:rsid w:val="00414155"/>
    <w:rsid w:val="004144DE"/>
    <w:rsid w:val="00415177"/>
    <w:rsid w:val="00415E84"/>
    <w:rsid w:val="0042015B"/>
    <w:rsid w:val="004205AD"/>
    <w:rsid w:val="00420633"/>
    <w:rsid w:val="00421799"/>
    <w:rsid w:val="00423089"/>
    <w:rsid w:val="004240F0"/>
    <w:rsid w:val="00424C64"/>
    <w:rsid w:val="00424DE9"/>
    <w:rsid w:val="00432BD9"/>
    <w:rsid w:val="00433367"/>
    <w:rsid w:val="004347D9"/>
    <w:rsid w:val="00434EA6"/>
    <w:rsid w:val="0043546A"/>
    <w:rsid w:val="004362DB"/>
    <w:rsid w:val="00437F44"/>
    <w:rsid w:val="00440EEC"/>
    <w:rsid w:val="00440FD9"/>
    <w:rsid w:val="0044167E"/>
    <w:rsid w:val="004416A7"/>
    <w:rsid w:val="00442C68"/>
    <w:rsid w:val="00446D7F"/>
    <w:rsid w:val="00447530"/>
    <w:rsid w:val="00447A51"/>
    <w:rsid w:val="0045044D"/>
    <w:rsid w:val="004505A9"/>
    <w:rsid w:val="00454A97"/>
    <w:rsid w:val="00457099"/>
    <w:rsid w:val="00460896"/>
    <w:rsid w:val="004613CA"/>
    <w:rsid w:val="00461938"/>
    <w:rsid w:val="004640EB"/>
    <w:rsid w:val="00465305"/>
    <w:rsid w:val="00465DB1"/>
    <w:rsid w:val="00465EB2"/>
    <w:rsid w:val="00471137"/>
    <w:rsid w:val="00471C96"/>
    <w:rsid w:val="00474047"/>
    <w:rsid w:val="004748E8"/>
    <w:rsid w:val="0047556B"/>
    <w:rsid w:val="00476B7F"/>
    <w:rsid w:val="0047786A"/>
    <w:rsid w:val="0048077D"/>
    <w:rsid w:val="00480EAB"/>
    <w:rsid w:val="00485A19"/>
    <w:rsid w:val="004864DC"/>
    <w:rsid w:val="00486957"/>
    <w:rsid w:val="00486A16"/>
    <w:rsid w:val="00487613"/>
    <w:rsid w:val="004949CA"/>
    <w:rsid w:val="00495296"/>
    <w:rsid w:val="00497F8E"/>
    <w:rsid w:val="004A0528"/>
    <w:rsid w:val="004A1207"/>
    <w:rsid w:val="004A1C82"/>
    <w:rsid w:val="004A2DDC"/>
    <w:rsid w:val="004A4FC5"/>
    <w:rsid w:val="004A6920"/>
    <w:rsid w:val="004A7521"/>
    <w:rsid w:val="004B0E3B"/>
    <w:rsid w:val="004B0ED7"/>
    <w:rsid w:val="004B3C79"/>
    <w:rsid w:val="004B6430"/>
    <w:rsid w:val="004C06D4"/>
    <w:rsid w:val="004C1334"/>
    <w:rsid w:val="004C29B9"/>
    <w:rsid w:val="004C2D2B"/>
    <w:rsid w:val="004C51AA"/>
    <w:rsid w:val="004C5A10"/>
    <w:rsid w:val="004D0047"/>
    <w:rsid w:val="004D3121"/>
    <w:rsid w:val="004E0949"/>
    <w:rsid w:val="004E0E35"/>
    <w:rsid w:val="004E1E6E"/>
    <w:rsid w:val="004E21D4"/>
    <w:rsid w:val="004E3667"/>
    <w:rsid w:val="004E59A1"/>
    <w:rsid w:val="004F2BEE"/>
    <w:rsid w:val="004F4419"/>
    <w:rsid w:val="004F6527"/>
    <w:rsid w:val="004F67F9"/>
    <w:rsid w:val="00500102"/>
    <w:rsid w:val="00500C40"/>
    <w:rsid w:val="0050150C"/>
    <w:rsid w:val="00501888"/>
    <w:rsid w:val="00501CA8"/>
    <w:rsid w:val="0050276F"/>
    <w:rsid w:val="00504C44"/>
    <w:rsid w:val="005122E2"/>
    <w:rsid w:val="00512FC1"/>
    <w:rsid w:val="00512FE9"/>
    <w:rsid w:val="005133D8"/>
    <w:rsid w:val="0051443B"/>
    <w:rsid w:val="00514BDF"/>
    <w:rsid w:val="00515BE9"/>
    <w:rsid w:val="005162C6"/>
    <w:rsid w:val="005173A0"/>
    <w:rsid w:val="0051779D"/>
    <w:rsid w:val="00520F50"/>
    <w:rsid w:val="00521E94"/>
    <w:rsid w:val="00523F23"/>
    <w:rsid w:val="005241C3"/>
    <w:rsid w:val="005242C7"/>
    <w:rsid w:val="005248F9"/>
    <w:rsid w:val="00525070"/>
    <w:rsid w:val="005267D2"/>
    <w:rsid w:val="00526A8E"/>
    <w:rsid w:val="00526C25"/>
    <w:rsid w:val="005270BF"/>
    <w:rsid w:val="00532008"/>
    <w:rsid w:val="00534C87"/>
    <w:rsid w:val="005369D4"/>
    <w:rsid w:val="0054102B"/>
    <w:rsid w:val="00541FA1"/>
    <w:rsid w:val="00542B97"/>
    <w:rsid w:val="00543A50"/>
    <w:rsid w:val="00543F02"/>
    <w:rsid w:val="00545479"/>
    <w:rsid w:val="005465CC"/>
    <w:rsid w:val="00546C98"/>
    <w:rsid w:val="00547994"/>
    <w:rsid w:val="00550E65"/>
    <w:rsid w:val="00550E89"/>
    <w:rsid w:val="00552815"/>
    <w:rsid w:val="00557328"/>
    <w:rsid w:val="005576B2"/>
    <w:rsid w:val="005602B9"/>
    <w:rsid w:val="00561497"/>
    <w:rsid w:val="0056181D"/>
    <w:rsid w:val="005618D5"/>
    <w:rsid w:val="00561C36"/>
    <w:rsid w:val="005638CF"/>
    <w:rsid w:val="005640B0"/>
    <w:rsid w:val="0056714B"/>
    <w:rsid w:val="0056767D"/>
    <w:rsid w:val="0057074F"/>
    <w:rsid w:val="00570CC7"/>
    <w:rsid w:val="00572049"/>
    <w:rsid w:val="00572C10"/>
    <w:rsid w:val="005755B7"/>
    <w:rsid w:val="00580AED"/>
    <w:rsid w:val="00581D9E"/>
    <w:rsid w:val="00582E24"/>
    <w:rsid w:val="0058646B"/>
    <w:rsid w:val="00586CDD"/>
    <w:rsid w:val="00586F6A"/>
    <w:rsid w:val="00586F79"/>
    <w:rsid w:val="00587624"/>
    <w:rsid w:val="005879C6"/>
    <w:rsid w:val="005908E6"/>
    <w:rsid w:val="00591B98"/>
    <w:rsid w:val="00591FEE"/>
    <w:rsid w:val="005941FA"/>
    <w:rsid w:val="00595C54"/>
    <w:rsid w:val="00596E95"/>
    <w:rsid w:val="005A1B3C"/>
    <w:rsid w:val="005A1CD6"/>
    <w:rsid w:val="005A2820"/>
    <w:rsid w:val="005A2A02"/>
    <w:rsid w:val="005A56B1"/>
    <w:rsid w:val="005A6668"/>
    <w:rsid w:val="005B1A75"/>
    <w:rsid w:val="005B35C1"/>
    <w:rsid w:val="005B36D3"/>
    <w:rsid w:val="005B562A"/>
    <w:rsid w:val="005B5C74"/>
    <w:rsid w:val="005B5F50"/>
    <w:rsid w:val="005C0281"/>
    <w:rsid w:val="005C2891"/>
    <w:rsid w:val="005D11C0"/>
    <w:rsid w:val="005D19ED"/>
    <w:rsid w:val="005D327D"/>
    <w:rsid w:val="005D668F"/>
    <w:rsid w:val="005D7D97"/>
    <w:rsid w:val="005E09D3"/>
    <w:rsid w:val="005E1F70"/>
    <w:rsid w:val="005E2E96"/>
    <w:rsid w:val="005E3536"/>
    <w:rsid w:val="005E3BBE"/>
    <w:rsid w:val="005E401A"/>
    <w:rsid w:val="005E5899"/>
    <w:rsid w:val="005E6721"/>
    <w:rsid w:val="005F0CA4"/>
    <w:rsid w:val="005F15B9"/>
    <w:rsid w:val="005F3FF0"/>
    <w:rsid w:val="005F793E"/>
    <w:rsid w:val="0060099C"/>
    <w:rsid w:val="00600D4E"/>
    <w:rsid w:val="00602043"/>
    <w:rsid w:val="00602FAA"/>
    <w:rsid w:val="00604F09"/>
    <w:rsid w:val="006051B5"/>
    <w:rsid w:val="00605B05"/>
    <w:rsid w:val="00605C91"/>
    <w:rsid w:val="00606E87"/>
    <w:rsid w:val="006074BF"/>
    <w:rsid w:val="00607B1C"/>
    <w:rsid w:val="00611F12"/>
    <w:rsid w:val="0061488E"/>
    <w:rsid w:val="00614BCD"/>
    <w:rsid w:val="00614C7C"/>
    <w:rsid w:val="00616F15"/>
    <w:rsid w:val="00617286"/>
    <w:rsid w:val="00617326"/>
    <w:rsid w:val="00617622"/>
    <w:rsid w:val="0062006D"/>
    <w:rsid w:val="00620B2F"/>
    <w:rsid w:val="0062207C"/>
    <w:rsid w:val="00623294"/>
    <w:rsid w:val="00623834"/>
    <w:rsid w:val="00623ADB"/>
    <w:rsid w:val="00624C1F"/>
    <w:rsid w:val="00627F9B"/>
    <w:rsid w:val="00631112"/>
    <w:rsid w:val="00631833"/>
    <w:rsid w:val="00631D0E"/>
    <w:rsid w:val="00632872"/>
    <w:rsid w:val="00635EDD"/>
    <w:rsid w:val="00636BA0"/>
    <w:rsid w:val="00636BBA"/>
    <w:rsid w:val="00640FFF"/>
    <w:rsid w:val="0064131F"/>
    <w:rsid w:val="006421C4"/>
    <w:rsid w:val="006470C6"/>
    <w:rsid w:val="006502D9"/>
    <w:rsid w:val="006528BE"/>
    <w:rsid w:val="00652C6B"/>
    <w:rsid w:val="00652E69"/>
    <w:rsid w:val="006530C8"/>
    <w:rsid w:val="0065357F"/>
    <w:rsid w:val="00655296"/>
    <w:rsid w:val="006555B2"/>
    <w:rsid w:val="006575E4"/>
    <w:rsid w:val="006618F9"/>
    <w:rsid w:val="0066337B"/>
    <w:rsid w:val="006633C4"/>
    <w:rsid w:val="00666C7F"/>
    <w:rsid w:val="00667F9E"/>
    <w:rsid w:val="0067020E"/>
    <w:rsid w:val="006703AB"/>
    <w:rsid w:val="0067192A"/>
    <w:rsid w:val="0067211F"/>
    <w:rsid w:val="00673C5B"/>
    <w:rsid w:val="00674219"/>
    <w:rsid w:val="00676B4D"/>
    <w:rsid w:val="00677B3B"/>
    <w:rsid w:val="00677BC8"/>
    <w:rsid w:val="0068063B"/>
    <w:rsid w:val="006830BB"/>
    <w:rsid w:val="0068367F"/>
    <w:rsid w:val="00686B52"/>
    <w:rsid w:val="00687AF5"/>
    <w:rsid w:val="00690B1B"/>
    <w:rsid w:val="00690F04"/>
    <w:rsid w:val="006912E7"/>
    <w:rsid w:val="006929CB"/>
    <w:rsid w:val="006979F3"/>
    <w:rsid w:val="006A006B"/>
    <w:rsid w:val="006A0615"/>
    <w:rsid w:val="006A1687"/>
    <w:rsid w:val="006A2090"/>
    <w:rsid w:val="006A2DE8"/>
    <w:rsid w:val="006A3674"/>
    <w:rsid w:val="006A378A"/>
    <w:rsid w:val="006A4DF5"/>
    <w:rsid w:val="006A7BCD"/>
    <w:rsid w:val="006B1712"/>
    <w:rsid w:val="006B4DED"/>
    <w:rsid w:val="006B525E"/>
    <w:rsid w:val="006B6159"/>
    <w:rsid w:val="006B6627"/>
    <w:rsid w:val="006C23E8"/>
    <w:rsid w:val="006C2D68"/>
    <w:rsid w:val="006C2E9D"/>
    <w:rsid w:val="006C4789"/>
    <w:rsid w:val="006C4938"/>
    <w:rsid w:val="006C63D7"/>
    <w:rsid w:val="006C6D8E"/>
    <w:rsid w:val="006D13AE"/>
    <w:rsid w:val="006D2545"/>
    <w:rsid w:val="006D2A84"/>
    <w:rsid w:val="006D502C"/>
    <w:rsid w:val="006D5187"/>
    <w:rsid w:val="006D5BB4"/>
    <w:rsid w:val="006E133B"/>
    <w:rsid w:val="006E4586"/>
    <w:rsid w:val="006E47D3"/>
    <w:rsid w:val="006E4FF6"/>
    <w:rsid w:val="006E5FC1"/>
    <w:rsid w:val="006F1C41"/>
    <w:rsid w:val="006F2CC9"/>
    <w:rsid w:val="006F35D8"/>
    <w:rsid w:val="006F3D6E"/>
    <w:rsid w:val="006F55C7"/>
    <w:rsid w:val="006F5B50"/>
    <w:rsid w:val="007001DC"/>
    <w:rsid w:val="00700F8C"/>
    <w:rsid w:val="0070284A"/>
    <w:rsid w:val="00702B9B"/>
    <w:rsid w:val="00705846"/>
    <w:rsid w:val="0070634B"/>
    <w:rsid w:val="00711284"/>
    <w:rsid w:val="00711E46"/>
    <w:rsid w:val="00712170"/>
    <w:rsid w:val="0071249F"/>
    <w:rsid w:val="00712CC9"/>
    <w:rsid w:val="00713F3E"/>
    <w:rsid w:val="00715762"/>
    <w:rsid w:val="00715BB0"/>
    <w:rsid w:val="00717380"/>
    <w:rsid w:val="007179A8"/>
    <w:rsid w:val="00717C7B"/>
    <w:rsid w:val="00717D61"/>
    <w:rsid w:val="00720959"/>
    <w:rsid w:val="007209A9"/>
    <w:rsid w:val="00721092"/>
    <w:rsid w:val="00722C89"/>
    <w:rsid w:val="0072343E"/>
    <w:rsid w:val="0072437E"/>
    <w:rsid w:val="00724832"/>
    <w:rsid w:val="00727C79"/>
    <w:rsid w:val="00731D4D"/>
    <w:rsid w:val="007329B9"/>
    <w:rsid w:val="00733C88"/>
    <w:rsid w:val="00734A71"/>
    <w:rsid w:val="00736973"/>
    <w:rsid w:val="00737151"/>
    <w:rsid w:val="00737758"/>
    <w:rsid w:val="00741ADE"/>
    <w:rsid w:val="007434AB"/>
    <w:rsid w:val="00744193"/>
    <w:rsid w:val="0074459E"/>
    <w:rsid w:val="00745952"/>
    <w:rsid w:val="0074608A"/>
    <w:rsid w:val="00747BDB"/>
    <w:rsid w:val="00751D52"/>
    <w:rsid w:val="00752088"/>
    <w:rsid w:val="007551CC"/>
    <w:rsid w:val="007555AC"/>
    <w:rsid w:val="00756943"/>
    <w:rsid w:val="00756D61"/>
    <w:rsid w:val="007614B2"/>
    <w:rsid w:val="00761AC9"/>
    <w:rsid w:val="00762B5E"/>
    <w:rsid w:val="00763FD0"/>
    <w:rsid w:val="00764110"/>
    <w:rsid w:val="00770F9F"/>
    <w:rsid w:val="0077192F"/>
    <w:rsid w:val="0077326F"/>
    <w:rsid w:val="00774BA0"/>
    <w:rsid w:val="007758A5"/>
    <w:rsid w:val="007810CF"/>
    <w:rsid w:val="00783679"/>
    <w:rsid w:val="00783732"/>
    <w:rsid w:val="0078423C"/>
    <w:rsid w:val="00784B46"/>
    <w:rsid w:val="00790C34"/>
    <w:rsid w:val="00792980"/>
    <w:rsid w:val="007944BA"/>
    <w:rsid w:val="00796B9E"/>
    <w:rsid w:val="00796C45"/>
    <w:rsid w:val="007A037B"/>
    <w:rsid w:val="007A0F56"/>
    <w:rsid w:val="007A1367"/>
    <w:rsid w:val="007A27EF"/>
    <w:rsid w:val="007A4088"/>
    <w:rsid w:val="007A4523"/>
    <w:rsid w:val="007A6CD0"/>
    <w:rsid w:val="007A75EB"/>
    <w:rsid w:val="007B1E97"/>
    <w:rsid w:val="007B2894"/>
    <w:rsid w:val="007B39A5"/>
    <w:rsid w:val="007C0DDF"/>
    <w:rsid w:val="007C33EC"/>
    <w:rsid w:val="007C4C57"/>
    <w:rsid w:val="007C4F5D"/>
    <w:rsid w:val="007C5F4B"/>
    <w:rsid w:val="007C6418"/>
    <w:rsid w:val="007C71AC"/>
    <w:rsid w:val="007D21AD"/>
    <w:rsid w:val="007D27FD"/>
    <w:rsid w:val="007D3029"/>
    <w:rsid w:val="007D3348"/>
    <w:rsid w:val="007D4CD3"/>
    <w:rsid w:val="007D4FB6"/>
    <w:rsid w:val="007D6CF6"/>
    <w:rsid w:val="007D7E29"/>
    <w:rsid w:val="007D7FD9"/>
    <w:rsid w:val="007E0049"/>
    <w:rsid w:val="007E3386"/>
    <w:rsid w:val="007E3875"/>
    <w:rsid w:val="007E40E9"/>
    <w:rsid w:val="007F031E"/>
    <w:rsid w:val="007F1E94"/>
    <w:rsid w:val="007F233E"/>
    <w:rsid w:val="007F4F8E"/>
    <w:rsid w:val="007F5BE9"/>
    <w:rsid w:val="007F7C99"/>
    <w:rsid w:val="007F7F9A"/>
    <w:rsid w:val="00800996"/>
    <w:rsid w:val="00802E5D"/>
    <w:rsid w:val="00803F5E"/>
    <w:rsid w:val="00807140"/>
    <w:rsid w:val="00807A93"/>
    <w:rsid w:val="00810AC8"/>
    <w:rsid w:val="00810CD1"/>
    <w:rsid w:val="00810F22"/>
    <w:rsid w:val="00812AAB"/>
    <w:rsid w:val="00812F8C"/>
    <w:rsid w:val="008153EA"/>
    <w:rsid w:val="00816A48"/>
    <w:rsid w:val="00820F8B"/>
    <w:rsid w:val="00821413"/>
    <w:rsid w:val="0082272C"/>
    <w:rsid w:val="00822909"/>
    <w:rsid w:val="00822F5D"/>
    <w:rsid w:val="00827E2E"/>
    <w:rsid w:val="00830D95"/>
    <w:rsid w:val="008334B5"/>
    <w:rsid w:val="0083433E"/>
    <w:rsid w:val="00834D32"/>
    <w:rsid w:val="008355B3"/>
    <w:rsid w:val="00835D45"/>
    <w:rsid w:val="008438F2"/>
    <w:rsid w:val="0084527A"/>
    <w:rsid w:val="0084548F"/>
    <w:rsid w:val="00847788"/>
    <w:rsid w:val="008539F2"/>
    <w:rsid w:val="008543D9"/>
    <w:rsid w:val="00854A7B"/>
    <w:rsid w:val="00854EA3"/>
    <w:rsid w:val="00857A0A"/>
    <w:rsid w:val="00857F5F"/>
    <w:rsid w:val="00860194"/>
    <w:rsid w:val="00862D50"/>
    <w:rsid w:val="00862DB6"/>
    <w:rsid w:val="00863ABC"/>
    <w:rsid w:val="00863B45"/>
    <w:rsid w:val="00864CD0"/>
    <w:rsid w:val="00866BD5"/>
    <w:rsid w:val="00866D7E"/>
    <w:rsid w:val="00873BF5"/>
    <w:rsid w:val="00874BC4"/>
    <w:rsid w:val="00876968"/>
    <w:rsid w:val="00876D52"/>
    <w:rsid w:val="00882E28"/>
    <w:rsid w:val="008856B3"/>
    <w:rsid w:val="008911F3"/>
    <w:rsid w:val="008916B8"/>
    <w:rsid w:val="0089335E"/>
    <w:rsid w:val="00897CF5"/>
    <w:rsid w:val="008A4478"/>
    <w:rsid w:val="008A4A26"/>
    <w:rsid w:val="008A5223"/>
    <w:rsid w:val="008A6BB9"/>
    <w:rsid w:val="008B0096"/>
    <w:rsid w:val="008B2743"/>
    <w:rsid w:val="008B3DEB"/>
    <w:rsid w:val="008B5B70"/>
    <w:rsid w:val="008B7255"/>
    <w:rsid w:val="008C2310"/>
    <w:rsid w:val="008C312B"/>
    <w:rsid w:val="008C348D"/>
    <w:rsid w:val="008C3F10"/>
    <w:rsid w:val="008C440E"/>
    <w:rsid w:val="008D115D"/>
    <w:rsid w:val="008D5747"/>
    <w:rsid w:val="008D70A7"/>
    <w:rsid w:val="008E042F"/>
    <w:rsid w:val="008E15D9"/>
    <w:rsid w:val="008E3307"/>
    <w:rsid w:val="008E52D3"/>
    <w:rsid w:val="008F157D"/>
    <w:rsid w:val="008F18CF"/>
    <w:rsid w:val="008F2581"/>
    <w:rsid w:val="008F46C4"/>
    <w:rsid w:val="008F5B4B"/>
    <w:rsid w:val="008F5D18"/>
    <w:rsid w:val="008F716D"/>
    <w:rsid w:val="009020AF"/>
    <w:rsid w:val="00902E41"/>
    <w:rsid w:val="00905608"/>
    <w:rsid w:val="0090725B"/>
    <w:rsid w:val="0091159B"/>
    <w:rsid w:val="00912639"/>
    <w:rsid w:val="0091469C"/>
    <w:rsid w:val="009162FE"/>
    <w:rsid w:val="00920775"/>
    <w:rsid w:val="00921C36"/>
    <w:rsid w:val="00921CE0"/>
    <w:rsid w:val="009221BB"/>
    <w:rsid w:val="0092453E"/>
    <w:rsid w:val="00926F17"/>
    <w:rsid w:val="00927633"/>
    <w:rsid w:val="009306EE"/>
    <w:rsid w:val="009312C5"/>
    <w:rsid w:val="009319D1"/>
    <w:rsid w:val="00932BBB"/>
    <w:rsid w:val="00932C21"/>
    <w:rsid w:val="009409C7"/>
    <w:rsid w:val="0094141E"/>
    <w:rsid w:val="00943785"/>
    <w:rsid w:val="00947EC3"/>
    <w:rsid w:val="00947FCE"/>
    <w:rsid w:val="00950BA8"/>
    <w:rsid w:val="00950D32"/>
    <w:rsid w:val="00950ECB"/>
    <w:rsid w:val="009519DF"/>
    <w:rsid w:val="00953B72"/>
    <w:rsid w:val="00953BF9"/>
    <w:rsid w:val="0095487E"/>
    <w:rsid w:val="00954A68"/>
    <w:rsid w:val="00955C75"/>
    <w:rsid w:val="009565FD"/>
    <w:rsid w:val="00960629"/>
    <w:rsid w:val="00960699"/>
    <w:rsid w:val="009607EF"/>
    <w:rsid w:val="00960A78"/>
    <w:rsid w:val="0096208B"/>
    <w:rsid w:val="00962165"/>
    <w:rsid w:val="00962DE4"/>
    <w:rsid w:val="00963885"/>
    <w:rsid w:val="00964F32"/>
    <w:rsid w:val="00967CCC"/>
    <w:rsid w:val="00970159"/>
    <w:rsid w:val="00973354"/>
    <w:rsid w:val="00974F17"/>
    <w:rsid w:val="00975395"/>
    <w:rsid w:val="009765D6"/>
    <w:rsid w:val="009770A8"/>
    <w:rsid w:val="00977806"/>
    <w:rsid w:val="009809AF"/>
    <w:rsid w:val="00982CD2"/>
    <w:rsid w:val="00982D0E"/>
    <w:rsid w:val="00983943"/>
    <w:rsid w:val="00984203"/>
    <w:rsid w:val="009852D3"/>
    <w:rsid w:val="00987A98"/>
    <w:rsid w:val="00987B27"/>
    <w:rsid w:val="009905D2"/>
    <w:rsid w:val="00991169"/>
    <w:rsid w:val="00991AC7"/>
    <w:rsid w:val="00991FA1"/>
    <w:rsid w:val="00992229"/>
    <w:rsid w:val="00993914"/>
    <w:rsid w:val="00994708"/>
    <w:rsid w:val="00994EA2"/>
    <w:rsid w:val="00995C85"/>
    <w:rsid w:val="00996896"/>
    <w:rsid w:val="00996940"/>
    <w:rsid w:val="009A3365"/>
    <w:rsid w:val="009A3752"/>
    <w:rsid w:val="009A3C7F"/>
    <w:rsid w:val="009A4B97"/>
    <w:rsid w:val="009A5B90"/>
    <w:rsid w:val="009A5CDA"/>
    <w:rsid w:val="009A6EF2"/>
    <w:rsid w:val="009B16A0"/>
    <w:rsid w:val="009B551A"/>
    <w:rsid w:val="009B6ED9"/>
    <w:rsid w:val="009B7035"/>
    <w:rsid w:val="009B73FD"/>
    <w:rsid w:val="009B78A3"/>
    <w:rsid w:val="009C1179"/>
    <w:rsid w:val="009C412E"/>
    <w:rsid w:val="009C7D41"/>
    <w:rsid w:val="009D0F94"/>
    <w:rsid w:val="009D14D4"/>
    <w:rsid w:val="009D2C5B"/>
    <w:rsid w:val="009D2DE1"/>
    <w:rsid w:val="009D2FB6"/>
    <w:rsid w:val="009D4406"/>
    <w:rsid w:val="009D4DBB"/>
    <w:rsid w:val="009D6BFF"/>
    <w:rsid w:val="009E1A26"/>
    <w:rsid w:val="009E38EA"/>
    <w:rsid w:val="009E6717"/>
    <w:rsid w:val="009E7F7A"/>
    <w:rsid w:val="009F364B"/>
    <w:rsid w:val="009F6D6F"/>
    <w:rsid w:val="00A001FD"/>
    <w:rsid w:val="00A01BC5"/>
    <w:rsid w:val="00A026A0"/>
    <w:rsid w:val="00A02773"/>
    <w:rsid w:val="00A02B0D"/>
    <w:rsid w:val="00A1042D"/>
    <w:rsid w:val="00A107EC"/>
    <w:rsid w:val="00A12272"/>
    <w:rsid w:val="00A1557C"/>
    <w:rsid w:val="00A16F68"/>
    <w:rsid w:val="00A20B1E"/>
    <w:rsid w:val="00A22766"/>
    <w:rsid w:val="00A240E2"/>
    <w:rsid w:val="00A24A31"/>
    <w:rsid w:val="00A24A59"/>
    <w:rsid w:val="00A31426"/>
    <w:rsid w:val="00A32C93"/>
    <w:rsid w:val="00A3366B"/>
    <w:rsid w:val="00A35BA2"/>
    <w:rsid w:val="00A36649"/>
    <w:rsid w:val="00A3756C"/>
    <w:rsid w:val="00A377CE"/>
    <w:rsid w:val="00A40082"/>
    <w:rsid w:val="00A4103A"/>
    <w:rsid w:val="00A438F6"/>
    <w:rsid w:val="00A441C8"/>
    <w:rsid w:val="00A4747C"/>
    <w:rsid w:val="00A514BD"/>
    <w:rsid w:val="00A535AE"/>
    <w:rsid w:val="00A5360E"/>
    <w:rsid w:val="00A539F8"/>
    <w:rsid w:val="00A5499E"/>
    <w:rsid w:val="00A62806"/>
    <w:rsid w:val="00A67172"/>
    <w:rsid w:val="00A70FA6"/>
    <w:rsid w:val="00A713E9"/>
    <w:rsid w:val="00A741D7"/>
    <w:rsid w:val="00A76990"/>
    <w:rsid w:val="00A7702B"/>
    <w:rsid w:val="00A80219"/>
    <w:rsid w:val="00A80838"/>
    <w:rsid w:val="00A813B8"/>
    <w:rsid w:val="00A815F1"/>
    <w:rsid w:val="00A86B28"/>
    <w:rsid w:val="00A86EB1"/>
    <w:rsid w:val="00A873F0"/>
    <w:rsid w:val="00A90EE9"/>
    <w:rsid w:val="00A916D7"/>
    <w:rsid w:val="00A9424D"/>
    <w:rsid w:val="00A95C3D"/>
    <w:rsid w:val="00A95D2A"/>
    <w:rsid w:val="00A97566"/>
    <w:rsid w:val="00AA0DBC"/>
    <w:rsid w:val="00AA3BBD"/>
    <w:rsid w:val="00AA426C"/>
    <w:rsid w:val="00AA443A"/>
    <w:rsid w:val="00AA4B8C"/>
    <w:rsid w:val="00AA5583"/>
    <w:rsid w:val="00AB2288"/>
    <w:rsid w:val="00AB59BF"/>
    <w:rsid w:val="00AC0E25"/>
    <w:rsid w:val="00AC10FF"/>
    <w:rsid w:val="00AC2384"/>
    <w:rsid w:val="00AC3229"/>
    <w:rsid w:val="00AC57DD"/>
    <w:rsid w:val="00AC6553"/>
    <w:rsid w:val="00AC675E"/>
    <w:rsid w:val="00AC6B4B"/>
    <w:rsid w:val="00AC7A81"/>
    <w:rsid w:val="00AD03A0"/>
    <w:rsid w:val="00AD24B8"/>
    <w:rsid w:val="00AD2745"/>
    <w:rsid w:val="00AD5EAB"/>
    <w:rsid w:val="00AD5F07"/>
    <w:rsid w:val="00AD5FA9"/>
    <w:rsid w:val="00AD78E4"/>
    <w:rsid w:val="00AE1CC0"/>
    <w:rsid w:val="00AE3568"/>
    <w:rsid w:val="00AE438E"/>
    <w:rsid w:val="00AE689B"/>
    <w:rsid w:val="00AF15ED"/>
    <w:rsid w:val="00AF1E68"/>
    <w:rsid w:val="00AF22A5"/>
    <w:rsid w:val="00AF2CF0"/>
    <w:rsid w:val="00AF67C8"/>
    <w:rsid w:val="00AF7A74"/>
    <w:rsid w:val="00B004E5"/>
    <w:rsid w:val="00B01509"/>
    <w:rsid w:val="00B0249E"/>
    <w:rsid w:val="00B02836"/>
    <w:rsid w:val="00B02A3B"/>
    <w:rsid w:val="00B034D4"/>
    <w:rsid w:val="00B04117"/>
    <w:rsid w:val="00B041D8"/>
    <w:rsid w:val="00B04B3F"/>
    <w:rsid w:val="00B05F8D"/>
    <w:rsid w:val="00B066C0"/>
    <w:rsid w:val="00B0735D"/>
    <w:rsid w:val="00B1104E"/>
    <w:rsid w:val="00B111F2"/>
    <w:rsid w:val="00B11530"/>
    <w:rsid w:val="00B133C4"/>
    <w:rsid w:val="00B13FFD"/>
    <w:rsid w:val="00B161BF"/>
    <w:rsid w:val="00B178B6"/>
    <w:rsid w:val="00B21298"/>
    <w:rsid w:val="00B21655"/>
    <w:rsid w:val="00B21E42"/>
    <w:rsid w:val="00B2425C"/>
    <w:rsid w:val="00B24BEA"/>
    <w:rsid w:val="00B3014F"/>
    <w:rsid w:val="00B302D8"/>
    <w:rsid w:val="00B31964"/>
    <w:rsid w:val="00B32ACB"/>
    <w:rsid w:val="00B4157C"/>
    <w:rsid w:val="00B415E9"/>
    <w:rsid w:val="00B42D77"/>
    <w:rsid w:val="00B436DB"/>
    <w:rsid w:val="00B45796"/>
    <w:rsid w:val="00B45C29"/>
    <w:rsid w:val="00B54740"/>
    <w:rsid w:val="00B54ED6"/>
    <w:rsid w:val="00B562BE"/>
    <w:rsid w:val="00B576C0"/>
    <w:rsid w:val="00B57F53"/>
    <w:rsid w:val="00B607A7"/>
    <w:rsid w:val="00B60949"/>
    <w:rsid w:val="00B645EA"/>
    <w:rsid w:val="00B649D0"/>
    <w:rsid w:val="00B65738"/>
    <w:rsid w:val="00B6595E"/>
    <w:rsid w:val="00B65BBE"/>
    <w:rsid w:val="00B662DB"/>
    <w:rsid w:val="00B66D74"/>
    <w:rsid w:val="00B66DAA"/>
    <w:rsid w:val="00B7033C"/>
    <w:rsid w:val="00B70835"/>
    <w:rsid w:val="00B708BA"/>
    <w:rsid w:val="00B70C86"/>
    <w:rsid w:val="00B72288"/>
    <w:rsid w:val="00B729CB"/>
    <w:rsid w:val="00B73FF1"/>
    <w:rsid w:val="00B74555"/>
    <w:rsid w:val="00B74738"/>
    <w:rsid w:val="00B74C4E"/>
    <w:rsid w:val="00B762CB"/>
    <w:rsid w:val="00B7733F"/>
    <w:rsid w:val="00B7795F"/>
    <w:rsid w:val="00B8194B"/>
    <w:rsid w:val="00B824A4"/>
    <w:rsid w:val="00B849FE"/>
    <w:rsid w:val="00B85AFC"/>
    <w:rsid w:val="00B91B29"/>
    <w:rsid w:val="00B9249D"/>
    <w:rsid w:val="00B94FFE"/>
    <w:rsid w:val="00B97A4C"/>
    <w:rsid w:val="00BA16B8"/>
    <w:rsid w:val="00BA2D72"/>
    <w:rsid w:val="00BA3B54"/>
    <w:rsid w:val="00BA4E1F"/>
    <w:rsid w:val="00BA5868"/>
    <w:rsid w:val="00BA5D53"/>
    <w:rsid w:val="00BA7AF9"/>
    <w:rsid w:val="00BB0D20"/>
    <w:rsid w:val="00BB2C3E"/>
    <w:rsid w:val="00BB45AC"/>
    <w:rsid w:val="00BB57F6"/>
    <w:rsid w:val="00BB796D"/>
    <w:rsid w:val="00BC1ED6"/>
    <w:rsid w:val="00BC3698"/>
    <w:rsid w:val="00BC5518"/>
    <w:rsid w:val="00BC6F95"/>
    <w:rsid w:val="00BC7478"/>
    <w:rsid w:val="00BD3502"/>
    <w:rsid w:val="00BD5A78"/>
    <w:rsid w:val="00BE00F8"/>
    <w:rsid w:val="00BE2112"/>
    <w:rsid w:val="00BE2768"/>
    <w:rsid w:val="00BE2E36"/>
    <w:rsid w:val="00BE36A5"/>
    <w:rsid w:val="00BE56AD"/>
    <w:rsid w:val="00BE6196"/>
    <w:rsid w:val="00BF00C9"/>
    <w:rsid w:val="00BF0622"/>
    <w:rsid w:val="00BF09BB"/>
    <w:rsid w:val="00BF2924"/>
    <w:rsid w:val="00BF433F"/>
    <w:rsid w:val="00BF494A"/>
    <w:rsid w:val="00BF67EC"/>
    <w:rsid w:val="00BF7564"/>
    <w:rsid w:val="00C001ED"/>
    <w:rsid w:val="00C02E2C"/>
    <w:rsid w:val="00C03DAF"/>
    <w:rsid w:val="00C05179"/>
    <w:rsid w:val="00C052CD"/>
    <w:rsid w:val="00C056BC"/>
    <w:rsid w:val="00C0590E"/>
    <w:rsid w:val="00C064D0"/>
    <w:rsid w:val="00C06FFB"/>
    <w:rsid w:val="00C114DA"/>
    <w:rsid w:val="00C115F2"/>
    <w:rsid w:val="00C11840"/>
    <w:rsid w:val="00C13D87"/>
    <w:rsid w:val="00C1444D"/>
    <w:rsid w:val="00C17C43"/>
    <w:rsid w:val="00C22230"/>
    <w:rsid w:val="00C24441"/>
    <w:rsid w:val="00C244BB"/>
    <w:rsid w:val="00C24B27"/>
    <w:rsid w:val="00C24D56"/>
    <w:rsid w:val="00C25378"/>
    <w:rsid w:val="00C25EBC"/>
    <w:rsid w:val="00C31225"/>
    <w:rsid w:val="00C31755"/>
    <w:rsid w:val="00C325FB"/>
    <w:rsid w:val="00C3351C"/>
    <w:rsid w:val="00C379BD"/>
    <w:rsid w:val="00C41E90"/>
    <w:rsid w:val="00C427D2"/>
    <w:rsid w:val="00C43C63"/>
    <w:rsid w:val="00C43EBA"/>
    <w:rsid w:val="00C451BD"/>
    <w:rsid w:val="00C45A5D"/>
    <w:rsid w:val="00C469F1"/>
    <w:rsid w:val="00C51397"/>
    <w:rsid w:val="00C5261D"/>
    <w:rsid w:val="00C54063"/>
    <w:rsid w:val="00C54EF5"/>
    <w:rsid w:val="00C5649A"/>
    <w:rsid w:val="00C56D3F"/>
    <w:rsid w:val="00C578FF"/>
    <w:rsid w:val="00C611DD"/>
    <w:rsid w:val="00C63D0F"/>
    <w:rsid w:val="00C6437E"/>
    <w:rsid w:val="00C65653"/>
    <w:rsid w:val="00C65EF5"/>
    <w:rsid w:val="00C65F91"/>
    <w:rsid w:val="00C719F2"/>
    <w:rsid w:val="00C71B63"/>
    <w:rsid w:val="00C72274"/>
    <w:rsid w:val="00C74EB3"/>
    <w:rsid w:val="00C75251"/>
    <w:rsid w:val="00C77DEF"/>
    <w:rsid w:val="00C77E9B"/>
    <w:rsid w:val="00C80604"/>
    <w:rsid w:val="00C848EB"/>
    <w:rsid w:val="00C853BB"/>
    <w:rsid w:val="00C85C85"/>
    <w:rsid w:val="00C85E15"/>
    <w:rsid w:val="00C8673A"/>
    <w:rsid w:val="00C90F8E"/>
    <w:rsid w:val="00C921B2"/>
    <w:rsid w:val="00C929FF"/>
    <w:rsid w:val="00C93874"/>
    <w:rsid w:val="00C94E32"/>
    <w:rsid w:val="00C950D1"/>
    <w:rsid w:val="00C95825"/>
    <w:rsid w:val="00C9641B"/>
    <w:rsid w:val="00C96A06"/>
    <w:rsid w:val="00C96C49"/>
    <w:rsid w:val="00C97B39"/>
    <w:rsid w:val="00C97FD0"/>
    <w:rsid w:val="00CA1FD7"/>
    <w:rsid w:val="00CA20C9"/>
    <w:rsid w:val="00CA23B8"/>
    <w:rsid w:val="00CA2A0B"/>
    <w:rsid w:val="00CA5279"/>
    <w:rsid w:val="00CA53C7"/>
    <w:rsid w:val="00CB00D7"/>
    <w:rsid w:val="00CB0255"/>
    <w:rsid w:val="00CB3C1C"/>
    <w:rsid w:val="00CB7256"/>
    <w:rsid w:val="00CC06A1"/>
    <w:rsid w:val="00CC1035"/>
    <w:rsid w:val="00CC22A0"/>
    <w:rsid w:val="00CC22CB"/>
    <w:rsid w:val="00CC2CE5"/>
    <w:rsid w:val="00CC2D2C"/>
    <w:rsid w:val="00CC3A26"/>
    <w:rsid w:val="00CC59CD"/>
    <w:rsid w:val="00CC5C55"/>
    <w:rsid w:val="00CC5FCF"/>
    <w:rsid w:val="00CC5FEE"/>
    <w:rsid w:val="00CC6DDA"/>
    <w:rsid w:val="00CC7526"/>
    <w:rsid w:val="00CD01AF"/>
    <w:rsid w:val="00CD02D4"/>
    <w:rsid w:val="00CD22F7"/>
    <w:rsid w:val="00CD245E"/>
    <w:rsid w:val="00CD4523"/>
    <w:rsid w:val="00CD50B0"/>
    <w:rsid w:val="00CD6AC2"/>
    <w:rsid w:val="00CD7174"/>
    <w:rsid w:val="00CE0738"/>
    <w:rsid w:val="00CE0ACB"/>
    <w:rsid w:val="00CE172B"/>
    <w:rsid w:val="00CE2A5F"/>
    <w:rsid w:val="00CE489F"/>
    <w:rsid w:val="00CE71AB"/>
    <w:rsid w:val="00CF0182"/>
    <w:rsid w:val="00CF0A52"/>
    <w:rsid w:val="00CF2D39"/>
    <w:rsid w:val="00CF2ECA"/>
    <w:rsid w:val="00CF59CC"/>
    <w:rsid w:val="00D00652"/>
    <w:rsid w:val="00D00B99"/>
    <w:rsid w:val="00D01D60"/>
    <w:rsid w:val="00D01FD3"/>
    <w:rsid w:val="00D0306C"/>
    <w:rsid w:val="00D06B29"/>
    <w:rsid w:val="00D112D1"/>
    <w:rsid w:val="00D140F8"/>
    <w:rsid w:val="00D15B75"/>
    <w:rsid w:val="00D1638A"/>
    <w:rsid w:val="00D2025D"/>
    <w:rsid w:val="00D20924"/>
    <w:rsid w:val="00D21F08"/>
    <w:rsid w:val="00D239D8"/>
    <w:rsid w:val="00D2532F"/>
    <w:rsid w:val="00D268F7"/>
    <w:rsid w:val="00D276E7"/>
    <w:rsid w:val="00D30281"/>
    <w:rsid w:val="00D34859"/>
    <w:rsid w:val="00D34BF2"/>
    <w:rsid w:val="00D35A68"/>
    <w:rsid w:val="00D369DE"/>
    <w:rsid w:val="00D42058"/>
    <w:rsid w:val="00D453FB"/>
    <w:rsid w:val="00D4635C"/>
    <w:rsid w:val="00D46D90"/>
    <w:rsid w:val="00D475D9"/>
    <w:rsid w:val="00D47F16"/>
    <w:rsid w:val="00D53C9D"/>
    <w:rsid w:val="00D554FD"/>
    <w:rsid w:val="00D57707"/>
    <w:rsid w:val="00D600B8"/>
    <w:rsid w:val="00D602C9"/>
    <w:rsid w:val="00D620D6"/>
    <w:rsid w:val="00D62132"/>
    <w:rsid w:val="00D62969"/>
    <w:rsid w:val="00D630C3"/>
    <w:rsid w:val="00D6341E"/>
    <w:rsid w:val="00D77F4A"/>
    <w:rsid w:val="00D77FC9"/>
    <w:rsid w:val="00D801E8"/>
    <w:rsid w:val="00D82179"/>
    <w:rsid w:val="00D837DF"/>
    <w:rsid w:val="00D83DCE"/>
    <w:rsid w:val="00D83DE6"/>
    <w:rsid w:val="00D87BB2"/>
    <w:rsid w:val="00D91BBF"/>
    <w:rsid w:val="00D926A9"/>
    <w:rsid w:val="00D92C60"/>
    <w:rsid w:val="00D938A5"/>
    <w:rsid w:val="00D93B60"/>
    <w:rsid w:val="00D9664D"/>
    <w:rsid w:val="00D96737"/>
    <w:rsid w:val="00D97743"/>
    <w:rsid w:val="00D97D50"/>
    <w:rsid w:val="00DA0629"/>
    <w:rsid w:val="00DA0665"/>
    <w:rsid w:val="00DA4A9D"/>
    <w:rsid w:val="00DB0646"/>
    <w:rsid w:val="00DB0B6A"/>
    <w:rsid w:val="00DB25EA"/>
    <w:rsid w:val="00DB2687"/>
    <w:rsid w:val="00DB2C35"/>
    <w:rsid w:val="00DB5C43"/>
    <w:rsid w:val="00DB686E"/>
    <w:rsid w:val="00DC0AD9"/>
    <w:rsid w:val="00DC2272"/>
    <w:rsid w:val="00DC35CF"/>
    <w:rsid w:val="00DC3F8B"/>
    <w:rsid w:val="00DC4725"/>
    <w:rsid w:val="00DD17E2"/>
    <w:rsid w:val="00DD1B0B"/>
    <w:rsid w:val="00DD4E2E"/>
    <w:rsid w:val="00DD54D3"/>
    <w:rsid w:val="00DE0468"/>
    <w:rsid w:val="00DE0C2D"/>
    <w:rsid w:val="00DE0CC0"/>
    <w:rsid w:val="00DE0EC9"/>
    <w:rsid w:val="00DE398E"/>
    <w:rsid w:val="00DE49AC"/>
    <w:rsid w:val="00DE5DB3"/>
    <w:rsid w:val="00DE6A08"/>
    <w:rsid w:val="00DF061D"/>
    <w:rsid w:val="00DF08E2"/>
    <w:rsid w:val="00DF4DF1"/>
    <w:rsid w:val="00DF5A62"/>
    <w:rsid w:val="00E0106C"/>
    <w:rsid w:val="00E011CF"/>
    <w:rsid w:val="00E017BC"/>
    <w:rsid w:val="00E0204C"/>
    <w:rsid w:val="00E02D54"/>
    <w:rsid w:val="00E03835"/>
    <w:rsid w:val="00E05C4E"/>
    <w:rsid w:val="00E10091"/>
    <w:rsid w:val="00E1031D"/>
    <w:rsid w:val="00E105DC"/>
    <w:rsid w:val="00E11712"/>
    <w:rsid w:val="00E123EF"/>
    <w:rsid w:val="00E1242B"/>
    <w:rsid w:val="00E14A8D"/>
    <w:rsid w:val="00E2197A"/>
    <w:rsid w:val="00E22A2B"/>
    <w:rsid w:val="00E25E93"/>
    <w:rsid w:val="00E26897"/>
    <w:rsid w:val="00E30982"/>
    <w:rsid w:val="00E325CC"/>
    <w:rsid w:val="00E35ED2"/>
    <w:rsid w:val="00E3768D"/>
    <w:rsid w:val="00E37FA8"/>
    <w:rsid w:val="00E4185B"/>
    <w:rsid w:val="00E4345E"/>
    <w:rsid w:val="00E43500"/>
    <w:rsid w:val="00E45B32"/>
    <w:rsid w:val="00E50343"/>
    <w:rsid w:val="00E505E3"/>
    <w:rsid w:val="00E52FF6"/>
    <w:rsid w:val="00E53869"/>
    <w:rsid w:val="00E538F4"/>
    <w:rsid w:val="00E54062"/>
    <w:rsid w:val="00E540D0"/>
    <w:rsid w:val="00E544AA"/>
    <w:rsid w:val="00E54BF7"/>
    <w:rsid w:val="00E54C9A"/>
    <w:rsid w:val="00E55C17"/>
    <w:rsid w:val="00E55CCF"/>
    <w:rsid w:val="00E56700"/>
    <w:rsid w:val="00E57300"/>
    <w:rsid w:val="00E5797A"/>
    <w:rsid w:val="00E60233"/>
    <w:rsid w:val="00E64E35"/>
    <w:rsid w:val="00E66673"/>
    <w:rsid w:val="00E7316C"/>
    <w:rsid w:val="00E74EC9"/>
    <w:rsid w:val="00E75355"/>
    <w:rsid w:val="00E81B1E"/>
    <w:rsid w:val="00E8546F"/>
    <w:rsid w:val="00E86A49"/>
    <w:rsid w:val="00E901A9"/>
    <w:rsid w:val="00E934DE"/>
    <w:rsid w:val="00E965E5"/>
    <w:rsid w:val="00EA0624"/>
    <w:rsid w:val="00EA09A4"/>
    <w:rsid w:val="00EA2D13"/>
    <w:rsid w:val="00EA5E97"/>
    <w:rsid w:val="00EA65FF"/>
    <w:rsid w:val="00EB1315"/>
    <w:rsid w:val="00EB3300"/>
    <w:rsid w:val="00EB3399"/>
    <w:rsid w:val="00EB3BA7"/>
    <w:rsid w:val="00EB4976"/>
    <w:rsid w:val="00EB588A"/>
    <w:rsid w:val="00EB6302"/>
    <w:rsid w:val="00EC0B6F"/>
    <w:rsid w:val="00EC2E27"/>
    <w:rsid w:val="00EC31A1"/>
    <w:rsid w:val="00EC3D2D"/>
    <w:rsid w:val="00EC4254"/>
    <w:rsid w:val="00EC5DFC"/>
    <w:rsid w:val="00EC7859"/>
    <w:rsid w:val="00ED0028"/>
    <w:rsid w:val="00ED0AE4"/>
    <w:rsid w:val="00ED1EA5"/>
    <w:rsid w:val="00ED286D"/>
    <w:rsid w:val="00ED35BF"/>
    <w:rsid w:val="00ED47D3"/>
    <w:rsid w:val="00ED4F47"/>
    <w:rsid w:val="00ED586F"/>
    <w:rsid w:val="00ED6C99"/>
    <w:rsid w:val="00EE0052"/>
    <w:rsid w:val="00EE1D8D"/>
    <w:rsid w:val="00EE2CF8"/>
    <w:rsid w:val="00EE5A4C"/>
    <w:rsid w:val="00EE6294"/>
    <w:rsid w:val="00EE6575"/>
    <w:rsid w:val="00EE75DF"/>
    <w:rsid w:val="00EF0E3E"/>
    <w:rsid w:val="00EF1383"/>
    <w:rsid w:val="00EF2C36"/>
    <w:rsid w:val="00EF3824"/>
    <w:rsid w:val="00EF3D73"/>
    <w:rsid w:val="00F025E2"/>
    <w:rsid w:val="00F02AA1"/>
    <w:rsid w:val="00F0438E"/>
    <w:rsid w:val="00F0510D"/>
    <w:rsid w:val="00F060C9"/>
    <w:rsid w:val="00F06D10"/>
    <w:rsid w:val="00F11238"/>
    <w:rsid w:val="00F15A57"/>
    <w:rsid w:val="00F15F26"/>
    <w:rsid w:val="00F1725C"/>
    <w:rsid w:val="00F21000"/>
    <w:rsid w:val="00F221D7"/>
    <w:rsid w:val="00F22294"/>
    <w:rsid w:val="00F226B6"/>
    <w:rsid w:val="00F22CCA"/>
    <w:rsid w:val="00F23B21"/>
    <w:rsid w:val="00F23E22"/>
    <w:rsid w:val="00F248F2"/>
    <w:rsid w:val="00F25507"/>
    <w:rsid w:val="00F25B5E"/>
    <w:rsid w:val="00F25F73"/>
    <w:rsid w:val="00F2625F"/>
    <w:rsid w:val="00F26859"/>
    <w:rsid w:val="00F304CA"/>
    <w:rsid w:val="00F31D89"/>
    <w:rsid w:val="00F3212F"/>
    <w:rsid w:val="00F33D24"/>
    <w:rsid w:val="00F33F6F"/>
    <w:rsid w:val="00F35AA5"/>
    <w:rsid w:val="00F362B8"/>
    <w:rsid w:val="00F37036"/>
    <w:rsid w:val="00F370D3"/>
    <w:rsid w:val="00F373FC"/>
    <w:rsid w:val="00F4001B"/>
    <w:rsid w:val="00F415ED"/>
    <w:rsid w:val="00F4216B"/>
    <w:rsid w:val="00F436B6"/>
    <w:rsid w:val="00F448DC"/>
    <w:rsid w:val="00F44A65"/>
    <w:rsid w:val="00F45C70"/>
    <w:rsid w:val="00F51E57"/>
    <w:rsid w:val="00F555A6"/>
    <w:rsid w:val="00F5631E"/>
    <w:rsid w:val="00F56733"/>
    <w:rsid w:val="00F602AA"/>
    <w:rsid w:val="00F620EF"/>
    <w:rsid w:val="00F6605D"/>
    <w:rsid w:val="00F70071"/>
    <w:rsid w:val="00F70C9E"/>
    <w:rsid w:val="00F719AD"/>
    <w:rsid w:val="00F75C53"/>
    <w:rsid w:val="00F7694D"/>
    <w:rsid w:val="00F77E30"/>
    <w:rsid w:val="00F81A76"/>
    <w:rsid w:val="00F838C3"/>
    <w:rsid w:val="00F83F2E"/>
    <w:rsid w:val="00F8493D"/>
    <w:rsid w:val="00F84A2C"/>
    <w:rsid w:val="00F84DC2"/>
    <w:rsid w:val="00F85967"/>
    <w:rsid w:val="00F85D35"/>
    <w:rsid w:val="00F86F60"/>
    <w:rsid w:val="00F871BB"/>
    <w:rsid w:val="00F87455"/>
    <w:rsid w:val="00F87CDD"/>
    <w:rsid w:val="00F903B4"/>
    <w:rsid w:val="00F9426B"/>
    <w:rsid w:val="00F94F18"/>
    <w:rsid w:val="00F96E08"/>
    <w:rsid w:val="00F9748F"/>
    <w:rsid w:val="00FA15E1"/>
    <w:rsid w:val="00FA1AE7"/>
    <w:rsid w:val="00FA289F"/>
    <w:rsid w:val="00FA28FE"/>
    <w:rsid w:val="00FA3520"/>
    <w:rsid w:val="00FA3EC8"/>
    <w:rsid w:val="00FA6939"/>
    <w:rsid w:val="00FA6B72"/>
    <w:rsid w:val="00FB1815"/>
    <w:rsid w:val="00FB21DB"/>
    <w:rsid w:val="00FB2BDF"/>
    <w:rsid w:val="00FB3F5E"/>
    <w:rsid w:val="00FB40AD"/>
    <w:rsid w:val="00FB419E"/>
    <w:rsid w:val="00FB66A3"/>
    <w:rsid w:val="00FB7AA4"/>
    <w:rsid w:val="00FC151F"/>
    <w:rsid w:val="00FC2E1D"/>
    <w:rsid w:val="00FC4196"/>
    <w:rsid w:val="00FD386A"/>
    <w:rsid w:val="00FD4205"/>
    <w:rsid w:val="00FD76D0"/>
    <w:rsid w:val="00FE02EB"/>
    <w:rsid w:val="00FE2518"/>
    <w:rsid w:val="00FE2DBF"/>
    <w:rsid w:val="00FE2EF3"/>
    <w:rsid w:val="00FE3F77"/>
    <w:rsid w:val="00FE4011"/>
    <w:rsid w:val="00FE4839"/>
    <w:rsid w:val="00FE50D7"/>
    <w:rsid w:val="00FE5261"/>
    <w:rsid w:val="00FE54B8"/>
    <w:rsid w:val="00FF255B"/>
    <w:rsid w:val="00FF2858"/>
    <w:rsid w:val="00FF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703FF1"/>
  <w15:chartTrackingRefBased/>
  <w15:docId w15:val="{91ED7A8D-D1C7-4271-BA0C-B19B7282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A48"/>
    <w:pPr>
      <w:widowControl w:val="0"/>
      <w:wordWrap w:val="0"/>
      <w:autoSpaceDE w:val="0"/>
      <w:autoSpaceDN w:val="0"/>
      <w:spacing w:before="120" w:after="120" w:line="480" w:lineRule="auto"/>
      <w:ind w:firstLine="720"/>
      <w:jc w:val="both"/>
    </w:pPr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F1C41"/>
    <w:pPr>
      <w:widowControl/>
      <w:numPr>
        <w:numId w:val="1"/>
      </w:numPr>
      <w:wordWrap/>
      <w:autoSpaceDE/>
      <w:autoSpaceDN/>
      <w:spacing w:line="360" w:lineRule="auto"/>
      <w:ind w:left="0" w:firstLine="0"/>
      <w:outlineLvl w:val="0"/>
    </w:pPr>
    <w:rPr>
      <w:rFonts w:cs="Times New Roman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41"/>
    <w:pPr>
      <w:keepNext/>
      <w:keepLines/>
      <w:numPr>
        <w:ilvl w:val="1"/>
        <w:numId w:val="1"/>
      </w:numPr>
      <w:spacing w:before="80" w:after="80" w:line="360" w:lineRule="auto"/>
      <w:outlineLvl w:val="1"/>
    </w:pPr>
    <w:rPr>
      <w:rFonts w:eastAsiaTheme="majorEastAsia" w:cstheme="majorBidi"/>
      <w:b/>
      <w:color w:val="0D0D0D" w:themeColor="text1" w:themeTint="F2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1C41"/>
    <w:pPr>
      <w:keepNext/>
      <w:keepLines/>
      <w:numPr>
        <w:ilvl w:val="2"/>
        <w:numId w:val="1"/>
      </w:numPr>
      <w:spacing w:before="80" w:after="80" w:line="360" w:lineRule="auto"/>
      <w:ind w:left="0" w:firstLine="0"/>
      <w:outlineLvl w:val="2"/>
    </w:pPr>
    <w:rPr>
      <w:rFonts w:eastAsiaTheme="majorEastAsia" w:cstheme="majorBidi"/>
      <w:b/>
      <w:color w:val="0D0D0D" w:themeColor="text1" w:themeTint="F2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535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D0D0D" w:themeColor="text1" w:themeTint="F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5B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5B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5B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5B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5B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C41"/>
    <w:rPr>
      <w:rFonts w:ascii="Times New Roman" w:eastAsia="Times New Roman" w:hAnsi="Times New Roman" w:cs="Times New Roman"/>
      <w:b/>
      <w:bCs/>
      <w:kern w:val="36"/>
      <w:sz w:val="36"/>
      <w:szCs w:val="48"/>
      <w:lang w:eastAsia="ko-K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F1C41"/>
    <w:rPr>
      <w:rFonts w:ascii="Times New Roman" w:eastAsiaTheme="majorEastAsia" w:hAnsi="Times New Roman" w:cstheme="majorBidi"/>
      <w:b/>
      <w:color w:val="0D0D0D" w:themeColor="text1" w:themeTint="F2"/>
      <w:sz w:val="32"/>
      <w:szCs w:val="26"/>
      <w:lang w:eastAsia="ko-K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F1C41"/>
    <w:rPr>
      <w:rFonts w:ascii="Times New Roman" w:eastAsiaTheme="majorEastAsia" w:hAnsi="Times New Roman" w:cstheme="majorBidi"/>
      <w:b/>
      <w:color w:val="0D0D0D" w:themeColor="text1" w:themeTint="F2"/>
      <w:sz w:val="28"/>
      <w:lang w:eastAsia="ko-K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75355"/>
    <w:rPr>
      <w:rFonts w:asciiTheme="majorHAnsi" w:eastAsiaTheme="majorEastAsia" w:hAnsiTheme="majorHAnsi" w:cstheme="majorBidi"/>
      <w:i/>
      <w:iCs/>
      <w:color w:val="0D0D0D" w:themeColor="text1" w:themeTint="F2"/>
      <w:szCs w:val="22"/>
      <w:lang w:eastAsia="ko-K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5BF"/>
    <w:rPr>
      <w:rFonts w:asciiTheme="majorHAnsi" w:eastAsiaTheme="majorEastAsia" w:hAnsiTheme="majorHAnsi" w:cstheme="majorBidi"/>
      <w:color w:val="0F4761" w:themeColor="accent1" w:themeShade="BF"/>
      <w:szCs w:val="22"/>
      <w:lang w:eastAsia="ko-K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5BF"/>
    <w:rPr>
      <w:rFonts w:asciiTheme="majorHAnsi" w:eastAsiaTheme="majorEastAsia" w:hAnsiTheme="majorHAnsi" w:cstheme="majorBidi"/>
      <w:color w:val="0A2F40" w:themeColor="accent1" w:themeShade="7F"/>
      <w:szCs w:val="22"/>
      <w:lang w:eastAsia="ko-K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5BF"/>
    <w:rPr>
      <w:rFonts w:asciiTheme="majorHAnsi" w:eastAsiaTheme="majorEastAsia" w:hAnsiTheme="majorHAnsi" w:cstheme="majorBidi"/>
      <w:i/>
      <w:iCs/>
      <w:color w:val="0A2F40" w:themeColor="accent1" w:themeShade="7F"/>
      <w:szCs w:val="22"/>
      <w:lang w:eastAsia="ko-K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5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ko-K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5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ko-K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00996"/>
    <w:pPr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996"/>
    <w:rPr>
      <w:rFonts w:ascii="Times New Roman" w:eastAsiaTheme="majorEastAsia" w:hAnsi="Times New Roman" w:cstheme="majorBidi"/>
      <w:b/>
      <w:spacing w:val="-10"/>
      <w:kern w:val="28"/>
      <w:sz w:val="36"/>
      <w:szCs w:val="56"/>
      <w:lang w:eastAsia="ko-K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5BF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5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5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5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5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5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3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3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5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5BF"/>
    <w:rPr>
      <w:rFonts w:asciiTheme="majorHAnsi" w:eastAsiaTheme="majorEastAsia" w:hAnsiTheme="majorHAnsi" w:cstheme="majorBidi"/>
      <w:sz w:val="18"/>
      <w:szCs w:val="18"/>
      <w:lang w:eastAsia="ko-KR"/>
      <w14:ligatures w14:val="none"/>
    </w:rPr>
  </w:style>
  <w:style w:type="character" w:styleId="Strong">
    <w:name w:val="Strong"/>
    <w:basedOn w:val="DefaultParagraphFont"/>
    <w:uiPriority w:val="22"/>
    <w:qFormat/>
    <w:rsid w:val="00ED35BF"/>
    <w:rPr>
      <w:b/>
      <w:bCs/>
    </w:rPr>
  </w:style>
  <w:style w:type="paragraph" w:customStyle="1" w:styleId="Table">
    <w:name w:val="Table"/>
    <w:basedOn w:val="Normal"/>
    <w:qFormat/>
    <w:rsid w:val="006F1C41"/>
    <w:pPr>
      <w:spacing w:before="0" w:after="0" w:line="240" w:lineRule="auto"/>
      <w:ind w:firstLine="0"/>
      <w:jc w:val="center"/>
    </w:pPr>
    <w:rPr>
      <w:rFonts w:cstheme="minorHAnsi"/>
      <w:bCs/>
    </w:rPr>
  </w:style>
  <w:style w:type="character" w:styleId="Emphasis">
    <w:name w:val="Emphasis"/>
    <w:basedOn w:val="DefaultParagraphFont"/>
    <w:uiPriority w:val="20"/>
    <w:qFormat/>
    <w:rsid w:val="00ED35BF"/>
    <w:rPr>
      <w:i/>
      <w:iCs/>
    </w:rPr>
  </w:style>
  <w:style w:type="character" w:styleId="Hyperlink">
    <w:name w:val="Hyperlink"/>
    <w:basedOn w:val="DefaultParagraphFont"/>
    <w:uiPriority w:val="99"/>
    <w:unhideWhenUsed/>
    <w:rsid w:val="00ED35B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D35BF"/>
    <w:pPr>
      <w:spacing w:after="0"/>
      <w:jc w:val="center"/>
    </w:pPr>
    <w:rPr>
      <w:rFonts w:eastAsia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5BF"/>
    <w:rPr>
      <w:rFonts w:ascii="Times New Roman" w:eastAsia="Malgun Gothic" w:hAnsi="Times New Roman" w:cs="Times New Roman"/>
      <w:noProof/>
      <w:szCs w:val="22"/>
      <w:lang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D35BF"/>
    <w:pPr>
      <w:spacing w:line="240" w:lineRule="auto"/>
    </w:pPr>
    <w:rPr>
      <w:rFonts w:eastAsia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35BF"/>
    <w:rPr>
      <w:rFonts w:ascii="Times New Roman" w:eastAsia="Malgun Gothic" w:hAnsi="Times New Roman" w:cs="Times New Roman"/>
      <w:noProof/>
      <w:szCs w:val="22"/>
      <w:lang w:eastAsia="ko-KR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D35BF"/>
    <w:rPr>
      <w:color w:val="808080"/>
    </w:rPr>
  </w:style>
  <w:style w:type="character" w:customStyle="1" w:styleId="sc">
    <w:name w:val="sc"/>
    <w:basedOn w:val="DefaultParagraphFont"/>
    <w:rsid w:val="00ED35BF"/>
  </w:style>
  <w:style w:type="paragraph" w:customStyle="1" w:styleId="a">
    <w:name w:val="바탕글"/>
    <w:basedOn w:val="Normal"/>
    <w:rsid w:val="00ED35BF"/>
    <w:pPr>
      <w:snapToGrid w:val="0"/>
      <w:spacing w:after="0" w:line="384" w:lineRule="auto"/>
      <w:textAlignment w:val="baseline"/>
    </w:pPr>
    <w:rPr>
      <w:rFonts w:ascii="한양신명조" w:eastAsia="Gulim" w:hAnsi="Gulim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D35BF"/>
  </w:style>
  <w:style w:type="character" w:styleId="CommentReference">
    <w:name w:val="annotation reference"/>
    <w:basedOn w:val="DefaultParagraphFont"/>
    <w:uiPriority w:val="99"/>
    <w:semiHidden/>
    <w:unhideWhenUsed/>
    <w:rsid w:val="00ED3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35B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5BF"/>
    <w:rPr>
      <w:rFonts w:ascii="Times New Roman" w:eastAsia="Times New Roman" w:hAnsi="Times New Roman"/>
      <w:b/>
      <w:bCs/>
      <w:szCs w:val="22"/>
      <w:lang w:eastAsia="ko-KR"/>
      <w14:ligatures w14:val="none"/>
    </w:rPr>
  </w:style>
  <w:style w:type="paragraph" w:customStyle="1" w:styleId="MS">
    <w:name w:val="MS바탕글"/>
    <w:basedOn w:val="Normal"/>
    <w:rsid w:val="00ED35BF"/>
    <w:pPr>
      <w:snapToGrid w:val="0"/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styleId="Revision">
    <w:name w:val="Revision"/>
    <w:hidden/>
    <w:uiPriority w:val="99"/>
    <w:semiHidden/>
    <w:rsid w:val="00ED35BF"/>
    <w:pPr>
      <w:spacing w:after="0" w:line="240" w:lineRule="auto"/>
    </w:pPr>
    <w:rPr>
      <w:rFonts w:eastAsiaTheme="minorEastAsia"/>
      <w:sz w:val="20"/>
      <w:szCs w:val="22"/>
      <w:lang w:eastAsia="ko-KR"/>
      <w14:ligatures w14:val="none"/>
    </w:rPr>
  </w:style>
  <w:style w:type="character" w:customStyle="1" w:styleId="ls39">
    <w:name w:val="ls39"/>
    <w:basedOn w:val="DefaultParagraphFont"/>
    <w:rsid w:val="00ED35BF"/>
  </w:style>
  <w:style w:type="character" w:customStyle="1" w:styleId="ls11">
    <w:name w:val="ls11"/>
    <w:basedOn w:val="DefaultParagraphFont"/>
    <w:rsid w:val="00ED35BF"/>
  </w:style>
  <w:style w:type="character" w:customStyle="1" w:styleId="lsb">
    <w:name w:val="lsb"/>
    <w:basedOn w:val="DefaultParagraphFont"/>
    <w:rsid w:val="00ED35BF"/>
  </w:style>
  <w:style w:type="table" w:styleId="TableGrid">
    <w:name w:val="Table Grid"/>
    <w:basedOn w:val="TableNormal"/>
    <w:uiPriority w:val="39"/>
    <w:rsid w:val="00ED35BF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8" w:space="0" w:color="auto"/>
        </w:tcBorders>
      </w:tcPr>
    </w:tblStylePr>
    <w:tblStylePr w:type="lastRow">
      <w:tblPr/>
      <w:tcPr>
        <w:tcBorders>
          <w:bottom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D35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Times New Roman"/>
      <w:kern w:val="0"/>
      <w:szCs w:val="24"/>
      <w:lang w:eastAsia="ja-JP"/>
    </w:rPr>
  </w:style>
  <w:style w:type="table" w:customStyle="1" w:styleId="PlainTable21">
    <w:name w:val="Plain Table 21"/>
    <w:basedOn w:val="TableNormal"/>
    <w:uiPriority w:val="42"/>
    <w:rsid w:val="00ED35BF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D35BF"/>
    <w:pPr>
      <w:spacing w:before="0" w:after="0" w:line="240" w:lineRule="auto"/>
    </w:pPr>
    <w:rPr>
      <w:b/>
      <w:bCs/>
      <w:szCs w:val="20"/>
    </w:rPr>
  </w:style>
  <w:style w:type="character" w:customStyle="1" w:styleId="fontstyle01">
    <w:name w:val="fontstyle01"/>
    <w:basedOn w:val="DefaultParagraphFont"/>
    <w:rsid w:val="00ED35BF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ED35BF"/>
    <w:rPr>
      <w:rFonts w:ascii="MTSY" w:hAnsi="MTSY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ED35BF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35BF"/>
    <w:rPr>
      <w:color w:val="605E5C"/>
      <w:shd w:val="clear" w:color="auto" w:fill="E1DFDD"/>
    </w:rPr>
  </w:style>
  <w:style w:type="character" w:customStyle="1" w:styleId="fontstyle11">
    <w:name w:val="fontstyle11"/>
    <w:basedOn w:val="DefaultParagraphFont"/>
    <w:rsid w:val="00ED35BF"/>
    <w:rPr>
      <w:rFonts w:ascii="Symbol" w:hAnsi="Symbol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basedOn w:val="DefaultParagraphFont"/>
    <w:rsid w:val="00ED35BF"/>
    <w:rPr>
      <w:rFonts w:ascii="TimesTenGreek-Inclined" w:hAnsi="TimesTenGreek-Inclined" w:hint="default"/>
      <w:b w:val="0"/>
      <w:bCs w:val="0"/>
      <w:i/>
      <w:iCs/>
      <w:color w:val="242021"/>
      <w:sz w:val="18"/>
      <w:szCs w:val="18"/>
    </w:rPr>
  </w:style>
  <w:style w:type="character" w:customStyle="1" w:styleId="fontstyle51">
    <w:name w:val="fontstyle51"/>
    <w:basedOn w:val="DefaultParagraphFont"/>
    <w:rsid w:val="00ED35BF"/>
    <w:rPr>
      <w:rFonts w:ascii="MTSY" w:hAnsi="MTSY" w:hint="default"/>
      <w:b w:val="0"/>
      <w:bCs w:val="0"/>
      <w:i w:val="0"/>
      <w:iCs w:val="0"/>
      <w:color w:val="242021"/>
      <w:sz w:val="18"/>
      <w:szCs w:val="18"/>
    </w:rPr>
  </w:style>
  <w:style w:type="paragraph" w:styleId="NoSpacing">
    <w:name w:val="No Spacing"/>
    <w:uiPriority w:val="1"/>
    <w:qFormat/>
    <w:rsid w:val="00ED35B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D35BF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35BF"/>
    <w:rPr>
      <w:rFonts w:ascii="Times New Roman" w:eastAsia="Times New Roman" w:hAnsi="Times New Roman"/>
      <w:sz w:val="20"/>
      <w:szCs w:val="20"/>
      <w:lang w:eastAsia="ko-KR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D35B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35BF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35BF"/>
    <w:rPr>
      <w:rFonts w:ascii="Times New Roman" w:eastAsia="Times New Roman" w:hAnsi="Times New Roman"/>
      <w:sz w:val="20"/>
      <w:szCs w:val="20"/>
      <w:lang w:eastAsia="ko-KR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D35BF"/>
    <w:rPr>
      <w:vertAlign w:val="superscript"/>
    </w:rPr>
  </w:style>
  <w:style w:type="character" w:customStyle="1" w:styleId="toctext">
    <w:name w:val="toctext"/>
    <w:basedOn w:val="DefaultParagraphFont"/>
    <w:rsid w:val="00ED35B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4747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E6D9D"/>
    <w:rPr>
      <w:color w:val="605E5C"/>
      <w:shd w:val="clear" w:color="auto" w:fill="E1DFDD"/>
    </w:rPr>
  </w:style>
  <w:style w:type="paragraph" w:customStyle="1" w:styleId="Citation">
    <w:name w:val="Citation"/>
    <w:basedOn w:val="Normal"/>
    <w:qFormat/>
    <w:rsid w:val="00F87CDD"/>
    <w:pPr>
      <w:widowControl/>
      <w:wordWrap/>
      <w:autoSpaceDE/>
      <w:autoSpaceDN/>
      <w:spacing w:before="0" w:line="360" w:lineRule="auto"/>
    </w:pPr>
    <w:rPr>
      <w:color w:val="EE0000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432BD9"/>
    <w:rPr>
      <w:color w:val="0563C1"/>
      <w:u w:val="single"/>
    </w:rPr>
  </w:style>
  <w:style w:type="paragraph" w:customStyle="1" w:styleId="msonormal0">
    <w:name w:val="msonormal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font5">
    <w:name w:val="font5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color w:val="000000"/>
      <w:kern w:val="0"/>
      <w:sz w:val="22"/>
      <w:lang w:eastAsia="en-US"/>
    </w:rPr>
  </w:style>
  <w:style w:type="paragraph" w:customStyle="1" w:styleId="font6">
    <w:name w:val="font6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i/>
      <w:iCs/>
      <w:color w:val="000000"/>
      <w:kern w:val="0"/>
      <w:sz w:val="22"/>
      <w:lang w:eastAsia="en-US"/>
    </w:rPr>
  </w:style>
  <w:style w:type="paragraph" w:customStyle="1" w:styleId="font7">
    <w:name w:val="font7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ascii="Symbol" w:hAnsi="Symbol" w:cs="Times New Roman"/>
      <w:color w:val="000000"/>
      <w:kern w:val="0"/>
      <w:sz w:val="22"/>
      <w:lang w:eastAsia="en-US"/>
    </w:rPr>
  </w:style>
  <w:style w:type="paragraph" w:customStyle="1" w:styleId="xl63">
    <w:name w:val="xl63"/>
    <w:basedOn w:val="Normal"/>
    <w:rsid w:val="00432BD9"/>
    <w:pPr>
      <w:widowControl/>
      <w:shd w:val="clear" w:color="000000" w:fill="548235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4">
    <w:name w:val="xl64"/>
    <w:basedOn w:val="Normal"/>
    <w:rsid w:val="00432BD9"/>
    <w:pPr>
      <w:widowControl/>
      <w:shd w:val="clear" w:color="000000" w:fill="808080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5">
    <w:name w:val="xl65"/>
    <w:basedOn w:val="Normal"/>
    <w:rsid w:val="00432BD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6">
    <w:name w:val="xl66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7">
    <w:name w:val="xl67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68">
    <w:name w:val="xl68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69">
    <w:name w:val="xl69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0">
    <w:name w:val="xl70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1">
    <w:name w:val="xl71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2">
    <w:name w:val="xl72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3">
    <w:name w:val="xl73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4">
    <w:name w:val="xl74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</w:pPr>
    <w:rPr>
      <w:rFonts w:cs="Times New Roman"/>
      <w:kern w:val="0"/>
      <w:szCs w:val="24"/>
      <w:lang w:eastAsia="en-US"/>
    </w:rPr>
  </w:style>
  <w:style w:type="paragraph" w:customStyle="1" w:styleId="xl75">
    <w:name w:val="xl75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6">
    <w:name w:val="xl76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</w:pPr>
    <w:rPr>
      <w:rFonts w:cs="Times New Roman"/>
      <w:kern w:val="0"/>
      <w:szCs w:val="24"/>
      <w:lang w:eastAsia="en-US"/>
    </w:rPr>
  </w:style>
  <w:style w:type="paragraph" w:customStyle="1" w:styleId="xl77">
    <w:name w:val="xl77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8">
    <w:name w:val="xl78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9">
    <w:name w:val="xl79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b/>
      <w:bCs/>
      <w:kern w:val="0"/>
      <w:szCs w:val="24"/>
      <w:lang w:eastAsia="en-US"/>
    </w:rPr>
  </w:style>
  <w:style w:type="paragraph" w:customStyle="1" w:styleId="xl80">
    <w:name w:val="xl80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b/>
      <w:bCs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79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75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7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40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68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0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33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308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365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4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2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thha@ntt.edu.v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121C9-E886-4C06-B946-A2C537258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880</Words>
  <Characters>10384</Characters>
  <Application>Microsoft Office Word</Application>
  <DocSecurity>0</DocSecurity>
  <Lines>314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ĐĂNG KHOA</dc:creator>
  <cp:keywords/>
  <dc:description/>
  <cp:lastModifiedBy>Nguyễn Đăng Khoa - Viện Khoa học Công nghệ Ứng dụng - VLTECH</cp:lastModifiedBy>
  <cp:revision>4</cp:revision>
  <cp:lastPrinted>2025-05-04T11:46:00Z</cp:lastPrinted>
  <dcterms:created xsi:type="dcterms:W3CDTF">2026-01-01T10:31:00Z</dcterms:created>
  <dcterms:modified xsi:type="dcterms:W3CDTF">2026-01-01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5c6974-6786-4afc-8032-ea584e91bc70</vt:lpwstr>
  </property>
</Properties>
</file>